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4"/>
        <w:tblW w:w="10566" w:type="dxa"/>
        <w:tblInd w:w="-709" w:type="dxa"/>
        <w:tblLook w:val="04A0" w:firstRow="1" w:lastRow="0" w:firstColumn="1" w:lastColumn="0" w:noHBand="0" w:noVBand="1"/>
      </w:tblPr>
      <w:tblGrid>
        <w:gridCol w:w="851"/>
        <w:gridCol w:w="1437"/>
        <w:gridCol w:w="4139"/>
        <w:gridCol w:w="4139"/>
      </w:tblGrid>
      <w:tr w:rsidR="006F37D0" w14:paraId="11B32C08" w14:textId="694DD4FD" w:rsidTr="006F37D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Borders>
              <w:top w:val="single" w:sz="8" w:space="0" w:color="auto"/>
              <w:bottom w:val="single" w:sz="4" w:space="0" w:color="auto"/>
            </w:tcBorders>
          </w:tcPr>
          <w:p w14:paraId="33D332FC" w14:textId="77777777" w:rsidR="006F37D0" w:rsidRPr="00302ACF" w:rsidRDefault="006F37D0" w:rsidP="0063348C">
            <w:pPr>
              <w:jc w:val="left"/>
              <w:rPr>
                <w:b w:val="0"/>
                <w:bCs w:val="0"/>
              </w:rPr>
            </w:pPr>
            <w:r>
              <w:rPr>
                <w:rFonts w:hint="eastAsia"/>
                <w:b w:val="0"/>
                <w:bCs w:val="0"/>
              </w:rPr>
              <w:t>Topic</w:t>
            </w:r>
          </w:p>
        </w:tc>
        <w:tc>
          <w:tcPr>
            <w:tcW w:w="1437" w:type="dxa"/>
            <w:tcBorders>
              <w:top w:val="single" w:sz="8" w:space="0" w:color="auto"/>
              <w:bottom w:val="single" w:sz="4" w:space="0" w:color="auto"/>
            </w:tcBorders>
          </w:tcPr>
          <w:p w14:paraId="4857AF1C" w14:textId="77777777" w:rsidR="006F37D0" w:rsidRPr="00302ACF" w:rsidRDefault="006F37D0" w:rsidP="0063348C">
            <w:pPr>
              <w:jc w:val="left"/>
              <w:cnfStyle w:val="100000000000" w:firstRow="1" w:lastRow="0" w:firstColumn="0" w:lastColumn="0" w:oddVBand="0" w:evenVBand="0" w:oddHBand="0" w:evenHBand="0" w:firstRowFirstColumn="0" w:firstRowLastColumn="0" w:lastRowFirstColumn="0" w:lastRowLastColumn="0"/>
              <w:rPr>
                <w:b w:val="0"/>
                <w:bCs w:val="0"/>
              </w:rPr>
            </w:pPr>
            <w:r>
              <w:rPr>
                <w:rFonts w:hint="eastAsia"/>
                <w:b w:val="0"/>
                <w:bCs w:val="0"/>
              </w:rPr>
              <w:t>Topic name</w:t>
            </w:r>
          </w:p>
        </w:tc>
        <w:tc>
          <w:tcPr>
            <w:tcW w:w="4139" w:type="dxa"/>
            <w:tcBorders>
              <w:top w:val="single" w:sz="8" w:space="0" w:color="auto"/>
              <w:bottom w:val="single" w:sz="4" w:space="0" w:color="auto"/>
            </w:tcBorders>
          </w:tcPr>
          <w:p w14:paraId="66E59C89" w14:textId="5409E95B" w:rsidR="006F37D0" w:rsidRPr="00302ACF" w:rsidRDefault="006F37D0" w:rsidP="0063348C">
            <w:pPr>
              <w:jc w:val="left"/>
              <w:cnfStyle w:val="100000000000" w:firstRow="1" w:lastRow="0" w:firstColumn="0" w:lastColumn="0" w:oddVBand="0" w:evenVBand="0" w:oddHBand="0" w:evenHBand="0" w:firstRowFirstColumn="0" w:firstRowLastColumn="0" w:lastRowFirstColumn="0" w:lastRowLastColumn="0"/>
              <w:rPr>
                <w:rFonts w:hint="eastAsia"/>
                <w:b w:val="0"/>
                <w:bCs w:val="0"/>
              </w:rPr>
            </w:pPr>
            <w:r>
              <w:rPr>
                <w:rFonts w:hint="eastAsia"/>
                <w:b w:val="0"/>
                <w:bCs w:val="0"/>
              </w:rPr>
              <w:t>Original documents</w:t>
            </w:r>
          </w:p>
        </w:tc>
        <w:tc>
          <w:tcPr>
            <w:tcW w:w="4139" w:type="dxa"/>
            <w:tcBorders>
              <w:top w:val="single" w:sz="8" w:space="0" w:color="auto"/>
              <w:bottom w:val="single" w:sz="4" w:space="0" w:color="auto"/>
            </w:tcBorders>
          </w:tcPr>
          <w:p w14:paraId="69F0CD37" w14:textId="45ABF29C" w:rsidR="006F37D0" w:rsidRPr="006F37D0" w:rsidRDefault="006F37D0" w:rsidP="0063348C">
            <w:pPr>
              <w:jc w:val="left"/>
              <w:cnfStyle w:val="100000000000" w:firstRow="1" w:lastRow="0" w:firstColumn="0" w:lastColumn="0" w:oddVBand="0" w:evenVBand="0" w:oddHBand="0" w:evenHBand="0" w:firstRowFirstColumn="0" w:firstRowLastColumn="0" w:lastRowFirstColumn="0" w:lastRowLastColumn="0"/>
              <w:rPr>
                <w:rFonts w:hint="eastAsia"/>
                <w:b w:val="0"/>
                <w:bCs w:val="0"/>
              </w:rPr>
            </w:pPr>
            <w:r w:rsidRPr="006F37D0">
              <w:rPr>
                <w:rFonts w:hint="eastAsia"/>
                <w:b w:val="0"/>
                <w:bCs w:val="0"/>
              </w:rPr>
              <w:t>Documents translated in English</w:t>
            </w:r>
          </w:p>
        </w:tc>
      </w:tr>
      <w:tr w:rsidR="000A5FFA" w14:paraId="4291BEDF" w14:textId="55FDB8FB" w:rsidTr="006F37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Borders>
              <w:top w:val="single" w:sz="4" w:space="0" w:color="auto"/>
            </w:tcBorders>
          </w:tcPr>
          <w:p w14:paraId="21ACF6D7" w14:textId="77777777" w:rsidR="000A5FFA" w:rsidRPr="00302ACF" w:rsidRDefault="000A5FFA" w:rsidP="000A5FFA">
            <w:pPr>
              <w:jc w:val="left"/>
              <w:rPr>
                <w:b w:val="0"/>
                <w:bCs w:val="0"/>
              </w:rPr>
            </w:pPr>
            <w:r w:rsidRPr="00302ACF">
              <w:rPr>
                <w:rFonts w:hint="eastAsia"/>
                <w:b w:val="0"/>
                <w:bCs w:val="0"/>
              </w:rPr>
              <w:t>1</w:t>
            </w:r>
          </w:p>
        </w:tc>
        <w:tc>
          <w:tcPr>
            <w:tcW w:w="1437" w:type="dxa"/>
            <w:tcBorders>
              <w:top w:val="single" w:sz="4" w:space="0" w:color="auto"/>
            </w:tcBorders>
          </w:tcPr>
          <w:p w14:paraId="038657F9" w14:textId="0293555C" w:rsidR="000A5FFA" w:rsidRPr="00302ACF" w:rsidRDefault="000A5FFA" w:rsidP="000A5FFA">
            <w:pPr>
              <w:jc w:val="left"/>
              <w:cnfStyle w:val="000000100000" w:firstRow="0" w:lastRow="0" w:firstColumn="0" w:lastColumn="0" w:oddVBand="0" w:evenVBand="0" w:oddHBand="1" w:evenHBand="0" w:firstRowFirstColumn="0" w:firstRowLastColumn="0" w:lastRowFirstColumn="0" w:lastRowLastColumn="0"/>
            </w:pPr>
            <w:r>
              <w:t>T</w:t>
            </w:r>
            <w:r>
              <w:rPr>
                <w:rFonts w:hint="eastAsia"/>
              </w:rPr>
              <w:t>roubles in romantic relationships</w:t>
            </w:r>
          </w:p>
        </w:tc>
        <w:tc>
          <w:tcPr>
            <w:tcW w:w="4139" w:type="dxa"/>
            <w:tcBorders>
              <w:top w:val="single" w:sz="4" w:space="0" w:color="auto"/>
            </w:tcBorders>
          </w:tcPr>
          <w:p w14:paraId="53E991F8" w14:textId="6F804D50" w:rsidR="000A5FFA" w:rsidRPr="00302ACF" w:rsidRDefault="00F84411" w:rsidP="000A5FFA">
            <w:pPr>
              <w:jc w:val="left"/>
              <w:cnfStyle w:val="000000100000" w:firstRow="0" w:lastRow="0" w:firstColumn="0" w:lastColumn="0" w:oddVBand="0" w:evenVBand="0" w:oddHBand="1" w:evenHBand="0" w:firstRowFirstColumn="0" w:firstRowLastColumn="0" w:lastRowFirstColumn="0" w:lastRowLastColumn="0"/>
            </w:pPr>
            <w:r w:rsidRPr="00F84411">
              <w:rPr>
                <w:rFonts w:hint="eastAsia"/>
              </w:rPr>
              <w:t>相手の浮気によって急に恋人から別れを告げられた。その後、恋人はすぐに結婚し、結婚式の招待状まで送ってきた。</w:t>
            </w:r>
          </w:p>
        </w:tc>
        <w:tc>
          <w:tcPr>
            <w:tcW w:w="4139" w:type="dxa"/>
            <w:tcBorders>
              <w:top w:val="single" w:sz="4" w:space="0" w:color="auto"/>
            </w:tcBorders>
          </w:tcPr>
          <w:p w14:paraId="01AE54A5" w14:textId="2F30C2B5" w:rsidR="000A5FFA" w:rsidRPr="00302ACF" w:rsidRDefault="0017641A" w:rsidP="000A5FFA">
            <w:pPr>
              <w:jc w:val="left"/>
              <w:cnfStyle w:val="000000100000" w:firstRow="0" w:lastRow="0" w:firstColumn="0" w:lastColumn="0" w:oddVBand="0" w:evenVBand="0" w:oddHBand="1" w:evenHBand="0" w:firstRowFirstColumn="0" w:firstRowLastColumn="0" w:lastRowFirstColumn="0" w:lastRowLastColumn="0"/>
              <w:rPr>
                <w:rFonts w:hint="eastAsia"/>
              </w:rPr>
            </w:pPr>
            <w:r w:rsidRPr="0017641A">
              <w:t>My partner suddenly broke up with me because of their infidelity. Soon after, they got married and even sent me an invitation to their wedding.</w:t>
            </w:r>
          </w:p>
        </w:tc>
      </w:tr>
      <w:tr w:rsidR="000A5FFA" w14:paraId="0B92836B" w14:textId="77777777" w:rsidTr="006F37D0">
        <w:tc>
          <w:tcPr>
            <w:cnfStyle w:val="001000000000" w:firstRow="0" w:lastRow="0" w:firstColumn="1" w:lastColumn="0" w:oddVBand="0" w:evenVBand="0" w:oddHBand="0" w:evenHBand="0" w:firstRowFirstColumn="0" w:firstRowLastColumn="0" w:lastRowFirstColumn="0" w:lastRowLastColumn="0"/>
            <w:tcW w:w="851" w:type="dxa"/>
            <w:tcBorders>
              <w:top w:val="single" w:sz="4" w:space="0" w:color="auto"/>
            </w:tcBorders>
          </w:tcPr>
          <w:p w14:paraId="643DA9F0" w14:textId="702456F2" w:rsidR="000A5FFA" w:rsidRPr="00F84411" w:rsidRDefault="000A5FFA" w:rsidP="000A5FFA">
            <w:pPr>
              <w:jc w:val="left"/>
              <w:rPr>
                <w:rFonts w:hint="eastAsia"/>
                <w:b w:val="0"/>
                <w:bCs w:val="0"/>
              </w:rPr>
            </w:pPr>
            <w:r w:rsidRPr="00F84411">
              <w:rPr>
                <w:rFonts w:hint="eastAsia"/>
                <w:b w:val="0"/>
                <w:bCs w:val="0"/>
              </w:rPr>
              <w:t>2</w:t>
            </w:r>
          </w:p>
        </w:tc>
        <w:tc>
          <w:tcPr>
            <w:tcW w:w="1437" w:type="dxa"/>
            <w:tcBorders>
              <w:top w:val="single" w:sz="4" w:space="0" w:color="auto"/>
            </w:tcBorders>
          </w:tcPr>
          <w:p w14:paraId="2CAD4863" w14:textId="693E5D85" w:rsidR="000A5FFA" w:rsidRDefault="000A5FFA" w:rsidP="000A5FFA">
            <w:pPr>
              <w:jc w:val="left"/>
              <w:cnfStyle w:val="000000000000" w:firstRow="0" w:lastRow="0" w:firstColumn="0" w:lastColumn="0" w:oddVBand="0" w:evenVBand="0" w:oddHBand="0" w:evenHBand="0" w:firstRowFirstColumn="0" w:firstRowLastColumn="0" w:lastRowFirstColumn="0" w:lastRowLastColumn="0"/>
            </w:pPr>
            <w:r>
              <w:t>P</w:t>
            </w:r>
            <w:r>
              <w:rPr>
                <w:rFonts w:hint="eastAsia"/>
              </w:rPr>
              <w:t>ower harassment at workplace / cold treatments</w:t>
            </w:r>
          </w:p>
        </w:tc>
        <w:tc>
          <w:tcPr>
            <w:tcW w:w="4139" w:type="dxa"/>
            <w:tcBorders>
              <w:top w:val="single" w:sz="4" w:space="0" w:color="auto"/>
            </w:tcBorders>
          </w:tcPr>
          <w:p w14:paraId="0EBEBC89" w14:textId="2F55EAD3" w:rsidR="000A5FFA" w:rsidRDefault="00F84411" w:rsidP="000A5FFA">
            <w:pPr>
              <w:jc w:val="left"/>
              <w:cnfStyle w:val="000000000000" w:firstRow="0" w:lastRow="0" w:firstColumn="0" w:lastColumn="0" w:oddVBand="0" w:evenVBand="0" w:oddHBand="0" w:evenHBand="0" w:firstRowFirstColumn="0" w:firstRowLastColumn="0" w:lastRowFirstColumn="0" w:lastRowLastColumn="0"/>
            </w:pPr>
            <w:r w:rsidRPr="00F84411">
              <w:rPr>
                <w:rFonts w:hint="eastAsia"/>
              </w:rPr>
              <w:t>会社の業績をよくするために提案をしたら、上司から提案を否定されただけではなく、人格を否定する発言をされた。しかも、提案をしてか上司の自分に対する態度が明かに攻撃的になった</w:t>
            </w:r>
          </w:p>
        </w:tc>
        <w:tc>
          <w:tcPr>
            <w:tcW w:w="4139" w:type="dxa"/>
            <w:tcBorders>
              <w:top w:val="single" w:sz="4" w:space="0" w:color="auto"/>
            </w:tcBorders>
          </w:tcPr>
          <w:p w14:paraId="46537A95" w14:textId="3D17CA4F" w:rsidR="000A5FFA" w:rsidRPr="00F56DDC" w:rsidRDefault="0017641A" w:rsidP="000A5FFA">
            <w:pPr>
              <w:jc w:val="left"/>
              <w:cnfStyle w:val="000000000000" w:firstRow="0" w:lastRow="0" w:firstColumn="0" w:lastColumn="0" w:oddVBand="0" w:evenVBand="0" w:oddHBand="0" w:evenHBand="0" w:firstRowFirstColumn="0" w:firstRowLastColumn="0" w:lastRowFirstColumn="0" w:lastRowLastColumn="0"/>
            </w:pPr>
            <w:r w:rsidRPr="0017641A">
              <w:t>When I made a proposal to improve the company’s performance, my boss not only rejected it but also made remarks that attacked my character. Moreover, after I made the proposal, my boss’s attitude toward me clearly became more hostile.</w:t>
            </w:r>
          </w:p>
        </w:tc>
      </w:tr>
      <w:tr w:rsidR="000A5FFA" w14:paraId="79AC2DD6" w14:textId="77777777" w:rsidTr="006F37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Borders>
              <w:top w:val="single" w:sz="4" w:space="0" w:color="auto"/>
            </w:tcBorders>
          </w:tcPr>
          <w:p w14:paraId="0EAD8E93" w14:textId="3D286E09" w:rsidR="000A5FFA" w:rsidRPr="00F84411" w:rsidRDefault="000A5FFA" w:rsidP="000A5FFA">
            <w:pPr>
              <w:jc w:val="left"/>
              <w:rPr>
                <w:rFonts w:hint="eastAsia"/>
                <w:b w:val="0"/>
                <w:bCs w:val="0"/>
              </w:rPr>
            </w:pPr>
            <w:r w:rsidRPr="00F84411">
              <w:rPr>
                <w:rFonts w:hint="eastAsia"/>
                <w:b w:val="0"/>
                <w:bCs w:val="0"/>
              </w:rPr>
              <w:t>3</w:t>
            </w:r>
          </w:p>
        </w:tc>
        <w:tc>
          <w:tcPr>
            <w:tcW w:w="1437" w:type="dxa"/>
            <w:tcBorders>
              <w:top w:val="single" w:sz="4" w:space="0" w:color="auto"/>
            </w:tcBorders>
          </w:tcPr>
          <w:p w14:paraId="33434737" w14:textId="1896B2E1" w:rsidR="000A5FFA" w:rsidRDefault="000A5FFA" w:rsidP="000A5FFA">
            <w:pPr>
              <w:jc w:val="left"/>
              <w:cnfStyle w:val="000000100000" w:firstRow="0" w:lastRow="0" w:firstColumn="0" w:lastColumn="0" w:oddVBand="0" w:evenVBand="0" w:oddHBand="1" w:evenHBand="0" w:firstRowFirstColumn="0" w:firstRowLastColumn="0" w:lastRowFirstColumn="0" w:lastRowLastColumn="0"/>
            </w:pPr>
            <w:r>
              <w:t>H</w:t>
            </w:r>
            <w:r>
              <w:rPr>
                <w:rFonts w:hint="eastAsia"/>
              </w:rPr>
              <w:t xml:space="preserve">arm to family / </w:t>
            </w:r>
            <w:r>
              <w:t>troubles</w:t>
            </w:r>
            <w:r>
              <w:rPr>
                <w:rFonts w:hint="eastAsia"/>
              </w:rPr>
              <w:t xml:space="preserve"> with money</w:t>
            </w:r>
          </w:p>
        </w:tc>
        <w:tc>
          <w:tcPr>
            <w:tcW w:w="4139" w:type="dxa"/>
            <w:tcBorders>
              <w:top w:val="single" w:sz="4" w:space="0" w:color="auto"/>
            </w:tcBorders>
          </w:tcPr>
          <w:p w14:paraId="370FCA18" w14:textId="568B92A8" w:rsidR="000A5FFA" w:rsidRDefault="00F84411" w:rsidP="000A5FFA">
            <w:pPr>
              <w:jc w:val="left"/>
              <w:cnfStyle w:val="000000100000" w:firstRow="0" w:lastRow="0" w:firstColumn="0" w:lastColumn="0" w:oddVBand="0" w:evenVBand="0" w:oddHBand="1" w:evenHBand="0" w:firstRowFirstColumn="0" w:firstRowLastColumn="0" w:lastRowFirstColumn="0" w:lastRowLastColumn="0"/>
            </w:pPr>
            <w:r w:rsidRPr="00F84411">
              <w:rPr>
                <w:rFonts w:hint="eastAsia"/>
              </w:rPr>
              <w:t>私は以前、兄の経営する企業に勤めていたことがあるのだが、兄がすぐに行動を起こさなければ大きな損失が出るような事案があったのにも関わらず、兄はパニックになりすぐに行動を起こせなかったので、私が兄の代わりに行動を起こし、大きな問題を解決したことがあった。しかし、そのことを知った兄は、勝手な行動をするなと社員の前で私を叱った。その理由としては、兄はきっと自分の経営者としての立場を守りたかったからだろう。その時の兄の口調が、あまりにもひどく、</w:t>
            </w:r>
            <w:r w:rsidRPr="00F84411">
              <w:rPr>
                <w:rFonts w:hint="eastAsia"/>
              </w:rPr>
              <w:t>10</w:t>
            </w:r>
            <w:r w:rsidRPr="00F84411">
              <w:rPr>
                <w:rFonts w:hint="eastAsia"/>
              </w:rPr>
              <w:t>年以上経った今でも、その時のことを恨んでいる。</w:t>
            </w:r>
          </w:p>
        </w:tc>
        <w:tc>
          <w:tcPr>
            <w:tcW w:w="4139" w:type="dxa"/>
            <w:tcBorders>
              <w:top w:val="single" w:sz="4" w:space="0" w:color="auto"/>
            </w:tcBorders>
          </w:tcPr>
          <w:p w14:paraId="73C8CEA3" w14:textId="0E4F1655" w:rsidR="000A5FFA" w:rsidRPr="00F56DDC" w:rsidRDefault="0017641A" w:rsidP="000A5FFA">
            <w:pPr>
              <w:jc w:val="left"/>
              <w:cnfStyle w:val="000000100000" w:firstRow="0" w:lastRow="0" w:firstColumn="0" w:lastColumn="0" w:oddVBand="0" w:evenVBand="0" w:oddHBand="1" w:evenHBand="0" w:firstRowFirstColumn="0" w:firstRowLastColumn="0" w:lastRowFirstColumn="0" w:lastRowLastColumn="0"/>
            </w:pPr>
            <w:r w:rsidRPr="0017641A">
              <w:t>I once worked for a company run by my older brother. There was a situation that could have caused a major loss if immediate action had not been taken, but my brother panicked and was unable to act quickly. So I stepped in and handled it myself, successfully resolving the problem. However, when my brother found out, he scolded me in front of the employees for acting on my own. He probably wanted to protect his position as the manager. The way he spoke to me at that time was so harsh that, even after more than ten years, I still resent it.</w:t>
            </w:r>
          </w:p>
        </w:tc>
      </w:tr>
      <w:tr w:rsidR="000A5FFA" w14:paraId="6F46133A" w14:textId="77777777" w:rsidTr="006F37D0">
        <w:tc>
          <w:tcPr>
            <w:cnfStyle w:val="001000000000" w:firstRow="0" w:lastRow="0" w:firstColumn="1" w:lastColumn="0" w:oddVBand="0" w:evenVBand="0" w:oddHBand="0" w:evenHBand="0" w:firstRowFirstColumn="0" w:firstRowLastColumn="0" w:lastRowFirstColumn="0" w:lastRowLastColumn="0"/>
            <w:tcW w:w="851" w:type="dxa"/>
            <w:tcBorders>
              <w:top w:val="single" w:sz="4" w:space="0" w:color="auto"/>
            </w:tcBorders>
          </w:tcPr>
          <w:p w14:paraId="26B27B7D" w14:textId="53122D4E" w:rsidR="000A5FFA" w:rsidRPr="00F84411" w:rsidRDefault="000A5FFA" w:rsidP="000A5FFA">
            <w:pPr>
              <w:jc w:val="left"/>
              <w:rPr>
                <w:rFonts w:hint="eastAsia"/>
                <w:b w:val="0"/>
                <w:bCs w:val="0"/>
              </w:rPr>
            </w:pPr>
            <w:r w:rsidRPr="00F84411">
              <w:rPr>
                <w:rFonts w:hint="eastAsia"/>
                <w:b w:val="0"/>
                <w:bCs w:val="0"/>
              </w:rPr>
              <w:t>4</w:t>
            </w:r>
          </w:p>
        </w:tc>
        <w:tc>
          <w:tcPr>
            <w:tcW w:w="1437" w:type="dxa"/>
            <w:tcBorders>
              <w:top w:val="single" w:sz="4" w:space="0" w:color="auto"/>
            </w:tcBorders>
          </w:tcPr>
          <w:p w14:paraId="28383364" w14:textId="68591A02" w:rsidR="000A5FFA" w:rsidRDefault="000A5FFA" w:rsidP="000A5FFA">
            <w:pPr>
              <w:jc w:val="left"/>
              <w:cnfStyle w:val="000000000000" w:firstRow="0" w:lastRow="0" w:firstColumn="0" w:lastColumn="0" w:oddVBand="0" w:evenVBand="0" w:oddHBand="0" w:evenHBand="0" w:firstRowFirstColumn="0" w:firstRowLastColumn="0" w:lastRowFirstColumn="0" w:lastRowLastColumn="0"/>
            </w:pPr>
            <w:r>
              <w:t>B</w:t>
            </w:r>
            <w:r>
              <w:rPr>
                <w:rFonts w:hint="eastAsia"/>
              </w:rPr>
              <w:t>eing bullied at school / cold treatments</w:t>
            </w:r>
          </w:p>
        </w:tc>
        <w:tc>
          <w:tcPr>
            <w:tcW w:w="4139" w:type="dxa"/>
            <w:tcBorders>
              <w:top w:val="single" w:sz="4" w:space="0" w:color="auto"/>
            </w:tcBorders>
          </w:tcPr>
          <w:p w14:paraId="0F185A06" w14:textId="29E8EE17" w:rsidR="000A5FFA" w:rsidRDefault="00F84411" w:rsidP="000A5FFA">
            <w:pPr>
              <w:jc w:val="left"/>
              <w:cnfStyle w:val="000000000000" w:firstRow="0" w:lastRow="0" w:firstColumn="0" w:lastColumn="0" w:oddVBand="0" w:evenVBand="0" w:oddHBand="0" w:evenHBand="0" w:firstRowFirstColumn="0" w:firstRowLastColumn="0" w:lastRowFirstColumn="0" w:lastRowLastColumn="0"/>
            </w:pPr>
            <w:r w:rsidRPr="00F84411">
              <w:rPr>
                <w:rFonts w:hint="eastAsia"/>
              </w:rPr>
              <w:t>小学校のころクラスメイトにいじめられた。毎日のように死ね、消えろなど言われ、クラス内で私がいじめられていることについて話し合いが行われ、話し合いの中で私がすべて悪いと言われ、教師も何も解決のために動いてくれなかった。</w:t>
            </w:r>
          </w:p>
        </w:tc>
        <w:tc>
          <w:tcPr>
            <w:tcW w:w="4139" w:type="dxa"/>
            <w:tcBorders>
              <w:top w:val="single" w:sz="4" w:space="0" w:color="auto"/>
            </w:tcBorders>
          </w:tcPr>
          <w:p w14:paraId="344251BA" w14:textId="4CEB5E1D" w:rsidR="000A5FFA" w:rsidRPr="00F56DDC" w:rsidRDefault="0017641A" w:rsidP="000A5FFA">
            <w:pPr>
              <w:jc w:val="left"/>
              <w:cnfStyle w:val="000000000000" w:firstRow="0" w:lastRow="0" w:firstColumn="0" w:lastColumn="0" w:oddVBand="0" w:evenVBand="0" w:oddHBand="0" w:evenHBand="0" w:firstRowFirstColumn="0" w:firstRowLastColumn="0" w:lastRowFirstColumn="0" w:lastRowLastColumn="0"/>
            </w:pPr>
            <w:r w:rsidRPr="0017641A">
              <w:t>I was bullied by my classmates in elementary school. They told me things like “die” and “disappear” almost every day. There was even a discussion in class about the bullying, but during it, I was blamed for everything, and the teacher did nothing to resolve the situation.</w:t>
            </w:r>
          </w:p>
        </w:tc>
      </w:tr>
      <w:tr w:rsidR="000A5FFA" w14:paraId="37BBEE01" w14:textId="77777777" w:rsidTr="00F844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Borders>
              <w:top w:val="single" w:sz="4" w:space="0" w:color="auto"/>
              <w:bottom w:val="single" w:sz="4" w:space="0" w:color="auto"/>
            </w:tcBorders>
          </w:tcPr>
          <w:p w14:paraId="138359CB" w14:textId="7B60E199" w:rsidR="000A5FFA" w:rsidRPr="00F84411" w:rsidRDefault="000A5FFA" w:rsidP="000A5FFA">
            <w:pPr>
              <w:jc w:val="left"/>
              <w:rPr>
                <w:rFonts w:hint="eastAsia"/>
                <w:b w:val="0"/>
                <w:bCs w:val="0"/>
              </w:rPr>
            </w:pPr>
            <w:r w:rsidRPr="00F84411">
              <w:rPr>
                <w:rFonts w:hint="eastAsia"/>
                <w:b w:val="0"/>
                <w:bCs w:val="0"/>
              </w:rPr>
              <w:t>5</w:t>
            </w:r>
          </w:p>
        </w:tc>
        <w:tc>
          <w:tcPr>
            <w:tcW w:w="1437" w:type="dxa"/>
            <w:tcBorders>
              <w:top w:val="single" w:sz="4" w:space="0" w:color="auto"/>
              <w:bottom w:val="single" w:sz="4" w:space="0" w:color="auto"/>
            </w:tcBorders>
          </w:tcPr>
          <w:p w14:paraId="31187C17" w14:textId="3D47A860" w:rsidR="000A5FFA" w:rsidRDefault="000A5FFA" w:rsidP="000A5FFA">
            <w:pPr>
              <w:jc w:val="left"/>
              <w:cnfStyle w:val="000000100000" w:firstRow="0" w:lastRow="0" w:firstColumn="0" w:lastColumn="0" w:oddVBand="0" w:evenVBand="0" w:oddHBand="1" w:evenHBand="0" w:firstRowFirstColumn="0" w:firstRowLastColumn="0" w:lastRowFirstColumn="0" w:lastRowLastColumn="0"/>
            </w:pPr>
            <w:r>
              <w:t>T</w:t>
            </w:r>
            <w:r>
              <w:rPr>
                <w:rFonts w:hint="eastAsia"/>
              </w:rPr>
              <w:t>roubles with relatives or friends</w:t>
            </w:r>
          </w:p>
        </w:tc>
        <w:tc>
          <w:tcPr>
            <w:tcW w:w="4139" w:type="dxa"/>
            <w:tcBorders>
              <w:top w:val="single" w:sz="4" w:space="0" w:color="auto"/>
              <w:bottom w:val="single" w:sz="4" w:space="0" w:color="auto"/>
            </w:tcBorders>
          </w:tcPr>
          <w:p w14:paraId="135D52CD" w14:textId="649F1A16" w:rsidR="000A5FFA" w:rsidRDefault="00F84411" w:rsidP="000A5FFA">
            <w:pPr>
              <w:jc w:val="left"/>
              <w:cnfStyle w:val="000000100000" w:firstRow="0" w:lastRow="0" w:firstColumn="0" w:lastColumn="0" w:oddVBand="0" w:evenVBand="0" w:oddHBand="1" w:evenHBand="0" w:firstRowFirstColumn="0" w:firstRowLastColumn="0" w:lastRowFirstColumn="0" w:lastRowLastColumn="0"/>
            </w:pPr>
            <w:r w:rsidRPr="00F84411">
              <w:rPr>
                <w:rFonts w:hint="eastAsia"/>
              </w:rPr>
              <w:t>親戚のおばさん。相続で揉めてるのですが、祖母の年忌に家まで来て大声でわーわーいってきて、隣人もどうしたのか心配して家に来るくらいでした。ほんとに許せない</w:t>
            </w:r>
          </w:p>
        </w:tc>
        <w:tc>
          <w:tcPr>
            <w:tcW w:w="4139" w:type="dxa"/>
            <w:tcBorders>
              <w:top w:val="single" w:sz="4" w:space="0" w:color="auto"/>
              <w:bottom w:val="single" w:sz="4" w:space="0" w:color="auto"/>
            </w:tcBorders>
          </w:tcPr>
          <w:p w14:paraId="7E3E5125" w14:textId="7866E6E1" w:rsidR="000A5FFA" w:rsidRPr="00F56DDC" w:rsidRDefault="0017641A" w:rsidP="000A5FFA">
            <w:pPr>
              <w:jc w:val="left"/>
              <w:cnfStyle w:val="000000100000" w:firstRow="0" w:lastRow="0" w:firstColumn="0" w:lastColumn="0" w:oddVBand="0" w:evenVBand="0" w:oddHBand="1" w:evenHBand="0" w:firstRowFirstColumn="0" w:firstRowLastColumn="0" w:lastRowFirstColumn="0" w:lastRowLastColumn="0"/>
            </w:pPr>
            <w:r w:rsidRPr="0017641A">
              <w:t>My aunt. We’ve been having disputes over an inheritance, and she even came to our house during my grandmother’s memorial, shouting loudly. It was so bad that the neighbors came over, worried about what was happening. I truly cannot forgive her.</w:t>
            </w:r>
          </w:p>
        </w:tc>
      </w:tr>
      <w:tr w:rsidR="000A5FFA" w14:paraId="04FC95CB" w14:textId="77777777" w:rsidTr="00F84411">
        <w:tc>
          <w:tcPr>
            <w:cnfStyle w:val="001000000000" w:firstRow="0" w:lastRow="0" w:firstColumn="1" w:lastColumn="0" w:oddVBand="0" w:evenVBand="0" w:oddHBand="0" w:evenHBand="0" w:firstRowFirstColumn="0" w:firstRowLastColumn="0" w:lastRowFirstColumn="0" w:lastRowLastColumn="0"/>
            <w:tcW w:w="851" w:type="dxa"/>
            <w:tcBorders>
              <w:top w:val="single" w:sz="4" w:space="0" w:color="auto"/>
              <w:bottom w:val="single" w:sz="4" w:space="0" w:color="auto"/>
            </w:tcBorders>
          </w:tcPr>
          <w:p w14:paraId="7217775F" w14:textId="4EBBA9BC" w:rsidR="000A5FFA" w:rsidRPr="00F84411" w:rsidRDefault="000A5FFA" w:rsidP="000A5FFA">
            <w:pPr>
              <w:jc w:val="left"/>
              <w:rPr>
                <w:rFonts w:hint="eastAsia"/>
                <w:b w:val="0"/>
                <w:bCs w:val="0"/>
              </w:rPr>
            </w:pPr>
            <w:r w:rsidRPr="00F84411">
              <w:rPr>
                <w:rFonts w:hint="eastAsia"/>
                <w:b w:val="0"/>
                <w:bCs w:val="0"/>
              </w:rPr>
              <w:t>6</w:t>
            </w:r>
          </w:p>
        </w:tc>
        <w:tc>
          <w:tcPr>
            <w:tcW w:w="1437" w:type="dxa"/>
            <w:tcBorders>
              <w:top w:val="single" w:sz="4" w:space="0" w:color="auto"/>
              <w:bottom w:val="single" w:sz="4" w:space="0" w:color="auto"/>
            </w:tcBorders>
          </w:tcPr>
          <w:p w14:paraId="094B62F6" w14:textId="01134910" w:rsidR="000A5FFA" w:rsidRDefault="000A5FFA" w:rsidP="000A5FFA">
            <w:pPr>
              <w:jc w:val="left"/>
              <w:cnfStyle w:val="000000000000" w:firstRow="0" w:lastRow="0" w:firstColumn="0" w:lastColumn="0" w:oddVBand="0" w:evenVBand="0" w:oddHBand="0" w:evenHBand="0" w:firstRowFirstColumn="0" w:firstRowLastColumn="0" w:lastRowFirstColumn="0" w:lastRowLastColumn="0"/>
            </w:pPr>
            <w:r>
              <w:t>V</w:t>
            </w:r>
            <w:r>
              <w:rPr>
                <w:rFonts w:hint="eastAsia"/>
              </w:rPr>
              <w:t xml:space="preserve">iolence / </w:t>
            </w:r>
            <w:r>
              <w:rPr>
                <w:rFonts w:hint="eastAsia"/>
              </w:rPr>
              <w:lastRenderedPageBreak/>
              <w:t>backbiting</w:t>
            </w:r>
          </w:p>
        </w:tc>
        <w:tc>
          <w:tcPr>
            <w:tcW w:w="4139" w:type="dxa"/>
            <w:tcBorders>
              <w:top w:val="single" w:sz="4" w:space="0" w:color="auto"/>
              <w:bottom w:val="single" w:sz="4" w:space="0" w:color="auto"/>
            </w:tcBorders>
          </w:tcPr>
          <w:p w14:paraId="2C203D21" w14:textId="5E2BEE84" w:rsidR="000A5FFA" w:rsidRDefault="00F84411" w:rsidP="000A5FFA">
            <w:pPr>
              <w:jc w:val="left"/>
              <w:cnfStyle w:val="000000000000" w:firstRow="0" w:lastRow="0" w:firstColumn="0" w:lastColumn="0" w:oddVBand="0" w:evenVBand="0" w:oddHBand="0" w:evenHBand="0" w:firstRowFirstColumn="0" w:firstRowLastColumn="0" w:lastRowFirstColumn="0" w:lastRowLastColumn="0"/>
            </w:pPr>
            <w:r w:rsidRPr="00F84411">
              <w:rPr>
                <w:rFonts w:hint="eastAsia"/>
              </w:rPr>
              <w:lastRenderedPageBreak/>
              <w:t>中学生のとき、全校集会で一部の生徒が</w:t>
            </w:r>
            <w:r w:rsidRPr="00F84411">
              <w:rPr>
                <w:rFonts w:hint="eastAsia"/>
              </w:rPr>
              <w:lastRenderedPageBreak/>
              <w:t>騒いでいたところ、教師から冤罪で私が犯人にされ前に出されて皆の前で腹を殴られた</w:t>
            </w:r>
          </w:p>
        </w:tc>
        <w:tc>
          <w:tcPr>
            <w:tcW w:w="4139" w:type="dxa"/>
            <w:tcBorders>
              <w:top w:val="single" w:sz="4" w:space="0" w:color="auto"/>
              <w:bottom w:val="single" w:sz="4" w:space="0" w:color="auto"/>
            </w:tcBorders>
          </w:tcPr>
          <w:p w14:paraId="6BD5D295" w14:textId="2125D6EA" w:rsidR="000A5FFA" w:rsidRPr="00F56DDC" w:rsidRDefault="0017641A" w:rsidP="000A5FFA">
            <w:pPr>
              <w:jc w:val="left"/>
              <w:cnfStyle w:val="000000000000" w:firstRow="0" w:lastRow="0" w:firstColumn="0" w:lastColumn="0" w:oddVBand="0" w:evenVBand="0" w:oddHBand="0" w:evenHBand="0" w:firstRowFirstColumn="0" w:firstRowLastColumn="0" w:lastRowFirstColumn="0" w:lastRowLastColumn="0"/>
            </w:pPr>
            <w:r w:rsidRPr="0017641A">
              <w:lastRenderedPageBreak/>
              <w:t xml:space="preserve">When I was in junior high school, some </w:t>
            </w:r>
            <w:r w:rsidRPr="0017641A">
              <w:lastRenderedPageBreak/>
              <w:t>students were causing a disturbance during a school assembly, but I was falsely accused by a teacher, brought to the front, and punched in the stomach in front of everyone.</w:t>
            </w:r>
          </w:p>
        </w:tc>
      </w:tr>
    </w:tbl>
    <w:p w14:paraId="7234AB3F" w14:textId="3B0D84E1" w:rsidR="0017683D" w:rsidRPr="00183380" w:rsidRDefault="0017683D" w:rsidP="00E57138"/>
    <w:sectPr w:rsidR="0017683D" w:rsidRPr="00183380" w:rsidSect="00F83C61">
      <w:pgSz w:w="11906" w:h="16838"/>
      <w:pgMar w:top="1440" w:right="1080" w:bottom="1440" w:left="108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9FDEBC" w14:textId="77777777" w:rsidR="00D2603A" w:rsidRDefault="00D2603A" w:rsidP="00515E92">
      <w:r>
        <w:separator/>
      </w:r>
    </w:p>
  </w:endnote>
  <w:endnote w:type="continuationSeparator" w:id="0">
    <w:p w14:paraId="73543760" w14:textId="77777777" w:rsidR="00D2603A" w:rsidRDefault="00D2603A" w:rsidP="00515E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571094" w14:textId="77777777" w:rsidR="00D2603A" w:rsidRDefault="00D2603A" w:rsidP="00515E92">
      <w:r>
        <w:separator/>
      </w:r>
    </w:p>
  </w:footnote>
  <w:footnote w:type="continuationSeparator" w:id="0">
    <w:p w14:paraId="07212F51" w14:textId="77777777" w:rsidR="00D2603A" w:rsidRDefault="00D2603A" w:rsidP="00515E9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0DC8"/>
    <w:rsid w:val="00001281"/>
    <w:rsid w:val="00003E8F"/>
    <w:rsid w:val="00011A5C"/>
    <w:rsid w:val="00012AEB"/>
    <w:rsid w:val="000139C7"/>
    <w:rsid w:val="00014054"/>
    <w:rsid w:val="0001620E"/>
    <w:rsid w:val="0002503B"/>
    <w:rsid w:val="00025CA2"/>
    <w:rsid w:val="0002767A"/>
    <w:rsid w:val="00030EFA"/>
    <w:rsid w:val="0003368B"/>
    <w:rsid w:val="0003705B"/>
    <w:rsid w:val="00037746"/>
    <w:rsid w:val="000433FE"/>
    <w:rsid w:val="00044A2B"/>
    <w:rsid w:val="000464C8"/>
    <w:rsid w:val="000468AD"/>
    <w:rsid w:val="0004708E"/>
    <w:rsid w:val="00052C85"/>
    <w:rsid w:val="000548D0"/>
    <w:rsid w:val="000566A0"/>
    <w:rsid w:val="00056B22"/>
    <w:rsid w:val="00067162"/>
    <w:rsid w:val="00070287"/>
    <w:rsid w:val="0007184E"/>
    <w:rsid w:val="00074C77"/>
    <w:rsid w:val="000770EC"/>
    <w:rsid w:val="00077FD6"/>
    <w:rsid w:val="00084697"/>
    <w:rsid w:val="00085DE4"/>
    <w:rsid w:val="00086F61"/>
    <w:rsid w:val="000872D1"/>
    <w:rsid w:val="00091B29"/>
    <w:rsid w:val="00093F81"/>
    <w:rsid w:val="00094A58"/>
    <w:rsid w:val="0009545F"/>
    <w:rsid w:val="0009604C"/>
    <w:rsid w:val="00096AC0"/>
    <w:rsid w:val="000A030C"/>
    <w:rsid w:val="000A2E51"/>
    <w:rsid w:val="000A35D1"/>
    <w:rsid w:val="000A4427"/>
    <w:rsid w:val="000A5FFA"/>
    <w:rsid w:val="000A6767"/>
    <w:rsid w:val="000A750A"/>
    <w:rsid w:val="000B03DE"/>
    <w:rsid w:val="000B0D6F"/>
    <w:rsid w:val="000B4324"/>
    <w:rsid w:val="000B5B7B"/>
    <w:rsid w:val="000C0F15"/>
    <w:rsid w:val="000C359F"/>
    <w:rsid w:val="000C4E93"/>
    <w:rsid w:val="000C5ED7"/>
    <w:rsid w:val="000C68BE"/>
    <w:rsid w:val="000C6FB2"/>
    <w:rsid w:val="000C7C83"/>
    <w:rsid w:val="000D0EA2"/>
    <w:rsid w:val="000D1981"/>
    <w:rsid w:val="000D2C5E"/>
    <w:rsid w:val="000D3F53"/>
    <w:rsid w:val="000D6503"/>
    <w:rsid w:val="000D6AA8"/>
    <w:rsid w:val="000E0D7E"/>
    <w:rsid w:val="000E1296"/>
    <w:rsid w:val="000E40DD"/>
    <w:rsid w:val="000E4596"/>
    <w:rsid w:val="000E4F2E"/>
    <w:rsid w:val="000E7400"/>
    <w:rsid w:val="000F0F78"/>
    <w:rsid w:val="000F5DFE"/>
    <w:rsid w:val="00101943"/>
    <w:rsid w:val="00101EA9"/>
    <w:rsid w:val="00103E59"/>
    <w:rsid w:val="00105EB6"/>
    <w:rsid w:val="0010601A"/>
    <w:rsid w:val="00107688"/>
    <w:rsid w:val="00114C8E"/>
    <w:rsid w:val="00120A7D"/>
    <w:rsid w:val="001224CA"/>
    <w:rsid w:val="00122811"/>
    <w:rsid w:val="0012366E"/>
    <w:rsid w:val="0012528D"/>
    <w:rsid w:val="0012636F"/>
    <w:rsid w:val="00126B24"/>
    <w:rsid w:val="001359CB"/>
    <w:rsid w:val="00136105"/>
    <w:rsid w:val="001462BB"/>
    <w:rsid w:val="00146E02"/>
    <w:rsid w:val="00150D38"/>
    <w:rsid w:val="00150DF3"/>
    <w:rsid w:val="00150F13"/>
    <w:rsid w:val="00151428"/>
    <w:rsid w:val="00154B08"/>
    <w:rsid w:val="00157BBB"/>
    <w:rsid w:val="00165E8E"/>
    <w:rsid w:val="00167BBC"/>
    <w:rsid w:val="00170871"/>
    <w:rsid w:val="0017146D"/>
    <w:rsid w:val="00173DBE"/>
    <w:rsid w:val="001759CE"/>
    <w:rsid w:val="0017641A"/>
    <w:rsid w:val="0017683D"/>
    <w:rsid w:val="00183380"/>
    <w:rsid w:val="00184BED"/>
    <w:rsid w:val="00186C40"/>
    <w:rsid w:val="001871F4"/>
    <w:rsid w:val="001874B0"/>
    <w:rsid w:val="001969F3"/>
    <w:rsid w:val="001A35DD"/>
    <w:rsid w:val="001A3CED"/>
    <w:rsid w:val="001A5785"/>
    <w:rsid w:val="001B0367"/>
    <w:rsid w:val="001B1077"/>
    <w:rsid w:val="001B4106"/>
    <w:rsid w:val="001C0658"/>
    <w:rsid w:val="001C2E7C"/>
    <w:rsid w:val="001C451A"/>
    <w:rsid w:val="001C7103"/>
    <w:rsid w:val="001D1656"/>
    <w:rsid w:val="001D4802"/>
    <w:rsid w:val="001D6077"/>
    <w:rsid w:val="001D610B"/>
    <w:rsid w:val="001D6FF1"/>
    <w:rsid w:val="001D72DB"/>
    <w:rsid w:val="001E355C"/>
    <w:rsid w:val="001E46DE"/>
    <w:rsid w:val="001E60A8"/>
    <w:rsid w:val="001F2111"/>
    <w:rsid w:val="001F40B9"/>
    <w:rsid w:val="001F6456"/>
    <w:rsid w:val="001F64BC"/>
    <w:rsid w:val="001F70C3"/>
    <w:rsid w:val="0020114C"/>
    <w:rsid w:val="002123DE"/>
    <w:rsid w:val="00216B63"/>
    <w:rsid w:val="0021734B"/>
    <w:rsid w:val="002179AD"/>
    <w:rsid w:val="00220E09"/>
    <w:rsid w:val="002226A6"/>
    <w:rsid w:val="00226271"/>
    <w:rsid w:val="00227939"/>
    <w:rsid w:val="002310A6"/>
    <w:rsid w:val="00235425"/>
    <w:rsid w:val="00236707"/>
    <w:rsid w:val="002401ED"/>
    <w:rsid w:val="00241539"/>
    <w:rsid w:val="0024337F"/>
    <w:rsid w:val="002440B0"/>
    <w:rsid w:val="00244B9F"/>
    <w:rsid w:val="00244D3E"/>
    <w:rsid w:val="0025237B"/>
    <w:rsid w:val="002537F4"/>
    <w:rsid w:val="00253D4E"/>
    <w:rsid w:val="0025488A"/>
    <w:rsid w:val="00257500"/>
    <w:rsid w:val="00260DC8"/>
    <w:rsid w:val="00260FDE"/>
    <w:rsid w:val="00262BB0"/>
    <w:rsid w:val="00262F25"/>
    <w:rsid w:val="00263BF6"/>
    <w:rsid w:val="002660AD"/>
    <w:rsid w:val="00266763"/>
    <w:rsid w:val="0026700A"/>
    <w:rsid w:val="00267501"/>
    <w:rsid w:val="00267D32"/>
    <w:rsid w:val="00270CAB"/>
    <w:rsid w:val="0027183E"/>
    <w:rsid w:val="002726AB"/>
    <w:rsid w:val="00273880"/>
    <w:rsid w:val="00273BC6"/>
    <w:rsid w:val="0028299E"/>
    <w:rsid w:val="0028700D"/>
    <w:rsid w:val="0028778C"/>
    <w:rsid w:val="00290E4A"/>
    <w:rsid w:val="00292184"/>
    <w:rsid w:val="00292FA8"/>
    <w:rsid w:val="002A1F37"/>
    <w:rsid w:val="002A5514"/>
    <w:rsid w:val="002B0024"/>
    <w:rsid w:val="002B22EF"/>
    <w:rsid w:val="002B2966"/>
    <w:rsid w:val="002B358B"/>
    <w:rsid w:val="002B3DF4"/>
    <w:rsid w:val="002B59B7"/>
    <w:rsid w:val="002C072E"/>
    <w:rsid w:val="002C21C7"/>
    <w:rsid w:val="002C22B8"/>
    <w:rsid w:val="002C4EA8"/>
    <w:rsid w:val="002D1457"/>
    <w:rsid w:val="002D4BE5"/>
    <w:rsid w:val="002D5612"/>
    <w:rsid w:val="002D7948"/>
    <w:rsid w:val="002E1BEA"/>
    <w:rsid w:val="002E2FAE"/>
    <w:rsid w:val="002E3860"/>
    <w:rsid w:val="002E3E25"/>
    <w:rsid w:val="002E535B"/>
    <w:rsid w:val="002F1A13"/>
    <w:rsid w:val="002F2A7F"/>
    <w:rsid w:val="002F2C16"/>
    <w:rsid w:val="002F2D51"/>
    <w:rsid w:val="002F456C"/>
    <w:rsid w:val="002F6EFB"/>
    <w:rsid w:val="00301168"/>
    <w:rsid w:val="00301B33"/>
    <w:rsid w:val="003030E2"/>
    <w:rsid w:val="00303C4D"/>
    <w:rsid w:val="003044EB"/>
    <w:rsid w:val="0030513C"/>
    <w:rsid w:val="003068D5"/>
    <w:rsid w:val="00307A3B"/>
    <w:rsid w:val="00307EE0"/>
    <w:rsid w:val="00313083"/>
    <w:rsid w:val="0031404E"/>
    <w:rsid w:val="003241A2"/>
    <w:rsid w:val="003242C3"/>
    <w:rsid w:val="00325C85"/>
    <w:rsid w:val="00332699"/>
    <w:rsid w:val="0033294D"/>
    <w:rsid w:val="0033334C"/>
    <w:rsid w:val="00334672"/>
    <w:rsid w:val="00335314"/>
    <w:rsid w:val="00337309"/>
    <w:rsid w:val="00340153"/>
    <w:rsid w:val="00340808"/>
    <w:rsid w:val="003421EA"/>
    <w:rsid w:val="00346000"/>
    <w:rsid w:val="003471DA"/>
    <w:rsid w:val="003473A8"/>
    <w:rsid w:val="00347B23"/>
    <w:rsid w:val="00350A0D"/>
    <w:rsid w:val="00356E80"/>
    <w:rsid w:val="003602FA"/>
    <w:rsid w:val="003604DF"/>
    <w:rsid w:val="0036075A"/>
    <w:rsid w:val="003607D4"/>
    <w:rsid w:val="00363777"/>
    <w:rsid w:val="003642DA"/>
    <w:rsid w:val="0036532D"/>
    <w:rsid w:val="00365C1F"/>
    <w:rsid w:val="00365DDF"/>
    <w:rsid w:val="00367F6C"/>
    <w:rsid w:val="00370BE2"/>
    <w:rsid w:val="0037161C"/>
    <w:rsid w:val="003717C7"/>
    <w:rsid w:val="00372916"/>
    <w:rsid w:val="003747F2"/>
    <w:rsid w:val="0037532F"/>
    <w:rsid w:val="00375A26"/>
    <w:rsid w:val="00380E16"/>
    <w:rsid w:val="00381AB2"/>
    <w:rsid w:val="0038695A"/>
    <w:rsid w:val="00390973"/>
    <w:rsid w:val="00390A36"/>
    <w:rsid w:val="00390F71"/>
    <w:rsid w:val="003924F5"/>
    <w:rsid w:val="0039479A"/>
    <w:rsid w:val="00395210"/>
    <w:rsid w:val="00396B8B"/>
    <w:rsid w:val="003978D0"/>
    <w:rsid w:val="003A03BE"/>
    <w:rsid w:val="003A195C"/>
    <w:rsid w:val="003A1EB8"/>
    <w:rsid w:val="003A2569"/>
    <w:rsid w:val="003A3E44"/>
    <w:rsid w:val="003A5D9A"/>
    <w:rsid w:val="003A5E30"/>
    <w:rsid w:val="003A7B44"/>
    <w:rsid w:val="003B309A"/>
    <w:rsid w:val="003B6061"/>
    <w:rsid w:val="003B7C38"/>
    <w:rsid w:val="003C0FBB"/>
    <w:rsid w:val="003C167D"/>
    <w:rsid w:val="003C2F72"/>
    <w:rsid w:val="003C4A4C"/>
    <w:rsid w:val="003C4C46"/>
    <w:rsid w:val="003C4EB1"/>
    <w:rsid w:val="003D1D4C"/>
    <w:rsid w:val="003D3515"/>
    <w:rsid w:val="003D378B"/>
    <w:rsid w:val="003D41F9"/>
    <w:rsid w:val="003D5100"/>
    <w:rsid w:val="003D5821"/>
    <w:rsid w:val="003D6268"/>
    <w:rsid w:val="003D6760"/>
    <w:rsid w:val="003D6EE6"/>
    <w:rsid w:val="003E199C"/>
    <w:rsid w:val="003E43A7"/>
    <w:rsid w:val="003E4D5E"/>
    <w:rsid w:val="003E4F92"/>
    <w:rsid w:val="003E6C0D"/>
    <w:rsid w:val="003E6C61"/>
    <w:rsid w:val="003F3EB2"/>
    <w:rsid w:val="003F6510"/>
    <w:rsid w:val="003F6756"/>
    <w:rsid w:val="003F7DE4"/>
    <w:rsid w:val="00405EE6"/>
    <w:rsid w:val="004110E4"/>
    <w:rsid w:val="00413DCB"/>
    <w:rsid w:val="00413F25"/>
    <w:rsid w:val="004151DD"/>
    <w:rsid w:val="004258F1"/>
    <w:rsid w:val="00427848"/>
    <w:rsid w:val="0043751A"/>
    <w:rsid w:val="00442A7D"/>
    <w:rsid w:val="00442F2A"/>
    <w:rsid w:val="00443970"/>
    <w:rsid w:val="00444234"/>
    <w:rsid w:val="00446950"/>
    <w:rsid w:val="00447F88"/>
    <w:rsid w:val="004552E5"/>
    <w:rsid w:val="00460522"/>
    <w:rsid w:val="0046599D"/>
    <w:rsid w:val="004719A9"/>
    <w:rsid w:val="00472154"/>
    <w:rsid w:val="004724C5"/>
    <w:rsid w:val="00472F7B"/>
    <w:rsid w:val="004730F3"/>
    <w:rsid w:val="00473598"/>
    <w:rsid w:val="00473EF0"/>
    <w:rsid w:val="00480A7D"/>
    <w:rsid w:val="004818BB"/>
    <w:rsid w:val="0048234F"/>
    <w:rsid w:val="00486F32"/>
    <w:rsid w:val="0049134E"/>
    <w:rsid w:val="004937D8"/>
    <w:rsid w:val="00493824"/>
    <w:rsid w:val="004939C6"/>
    <w:rsid w:val="00494017"/>
    <w:rsid w:val="0049408C"/>
    <w:rsid w:val="00494DE3"/>
    <w:rsid w:val="00497728"/>
    <w:rsid w:val="004A26C5"/>
    <w:rsid w:val="004A5AD7"/>
    <w:rsid w:val="004A707A"/>
    <w:rsid w:val="004B0414"/>
    <w:rsid w:val="004B3C4F"/>
    <w:rsid w:val="004B60FB"/>
    <w:rsid w:val="004C031B"/>
    <w:rsid w:val="004C2C68"/>
    <w:rsid w:val="004D06B9"/>
    <w:rsid w:val="004D258B"/>
    <w:rsid w:val="004D68F7"/>
    <w:rsid w:val="004E74D9"/>
    <w:rsid w:val="004E7E0B"/>
    <w:rsid w:val="004F2602"/>
    <w:rsid w:val="004F486E"/>
    <w:rsid w:val="005016C3"/>
    <w:rsid w:val="00501F61"/>
    <w:rsid w:val="0050246A"/>
    <w:rsid w:val="005024D5"/>
    <w:rsid w:val="005044A1"/>
    <w:rsid w:val="005054D8"/>
    <w:rsid w:val="0050723F"/>
    <w:rsid w:val="00507B09"/>
    <w:rsid w:val="00512F61"/>
    <w:rsid w:val="00515E92"/>
    <w:rsid w:val="00517CAE"/>
    <w:rsid w:val="005229BC"/>
    <w:rsid w:val="00526218"/>
    <w:rsid w:val="00526219"/>
    <w:rsid w:val="00526A8D"/>
    <w:rsid w:val="00527340"/>
    <w:rsid w:val="00531ACA"/>
    <w:rsid w:val="0053466E"/>
    <w:rsid w:val="0053593B"/>
    <w:rsid w:val="005419E8"/>
    <w:rsid w:val="00545B5E"/>
    <w:rsid w:val="005470EA"/>
    <w:rsid w:val="00547857"/>
    <w:rsid w:val="00553E5D"/>
    <w:rsid w:val="00555086"/>
    <w:rsid w:val="00555D16"/>
    <w:rsid w:val="005561DB"/>
    <w:rsid w:val="0055634A"/>
    <w:rsid w:val="00560260"/>
    <w:rsid w:val="00560CB4"/>
    <w:rsid w:val="00564701"/>
    <w:rsid w:val="00565D10"/>
    <w:rsid w:val="0056703A"/>
    <w:rsid w:val="00570C99"/>
    <w:rsid w:val="0057237E"/>
    <w:rsid w:val="005747D7"/>
    <w:rsid w:val="005748F1"/>
    <w:rsid w:val="00577688"/>
    <w:rsid w:val="00577AFC"/>
    <w:rsid w:val="00582662"/>
    <w:rsid w:val="00591824"/>
    <w:rsid w:val="0059476F"/>
    <w:rsid w:val="005A1BB0"/>
    <w:rsid w:val="005A3AFA"/>
    <w:rsid w:val="005A4DA2"/>
    <w:rsid w:val="005B2EA3"/>
    <w:rsid w:val="005B2F09"/>
    <w:rsid w:val="005B5F26"/>
    <w:rsid w:val="005C3F7E"/>
    <w:rsid w:val="005C4526"/>
    <w:rsid w:val="005C6DB6"/>
    <w:rsid w:val="005D0AC4"/>
    <w:rsid w:val="005D5212"/>
    <w:rsid w:val="005D5F92"/>
    <w:rsid w:val="005F1B16"/>
    <w:rsid w:val="005F1B2C"/>
    <w:rsid w:val="005F2053"/>
    <w:rsid w:val="005F3D6D"/>
    <w:rsid w:val="005F4F70"/>
    <w:rsid w:val="005F62C9"/>
    <w:rsid w:val="00601455"/>
    <w:rsid w:val="0060512F"/>
    <w:rsid w:val="006114AC"/>
    <w:rsid w:val="00611D77"/>
    <w:rsid w:val="006135A4"/>
    <w:rsid w:val="0062376B"/>
    <w:rsid w:val="0062532C"/>
    <w:rsid w:val="00625ADA"/>
    <w:rsid w:val="00625C32"/>
    <w:rsid w:val="00630D23"/>
    <w:rsid w:val="006311B6"/>
    <w:rsid w:val="006342FB"/>
    <w:rsid w:val="00642DEE"/>
    <w:rsid w:val="00644842"/>
    <w:rsid w:val="00645217"/>
    <w:rsid w:val="00647A8D"/>
    <w:rsid w:val="00650294"/>
    <w:rsid w:val="00651811"/>
    <w:rsid w:val="00652114"/>
    <w:rsid w:val="00653116"/>
    <w:rsid w:val="00653501"/>
    <w:rsid w:val="0065387A"/>
    <w:rsid w:val="006554B2"/>
    <w:rsid w:val="00660493"/>
    <w:rsid w:val="00662283"/>
    <w:rsid w:val="00665863"/>
    <w:rsid w:val="0067261D"/>
    <w:rsid w:val="00672E06"/>
    <w:rsid w:val="00674655"/>
    <w:rsid w:val="0067702F"/>
    <w:rsid w:val="00680294"/>
    <w:rsid w:val="00683922"/>
    <w:rsid w:val="00683E96"/>
    <w:rsid w:val="00686E2C"/>
    <w:rsid w:val="006914EE"/>
    <w:rsid w:val="006917B8"/>
    <w:rsid w:val="00693FAC"/>
    <w:rsid w:val="006971A3"/>
    <w:rsid w:val="00697ABA"/>
    <w:rsid w:val="006A4718"/>
    <w:rsid w:val="006A647B"/>
    <w:rsid w:val="006A7BD3"/>
    <w:rsid w:val="006B0AEC"/>
    <w:rsid w:val="006B0EF1"/>
    <w:rsid w:val="006B11CA"/>
    <w:rsid w:val="006B227B"/>
    <w:rsid w:val="006B28D5"/>
    <w:rsid w:val="006B2945"/>
    <w:rsid w:val="006B49A7"/>
    <w:rsid w:val="006B6B25"/>
    <w:rsid w:val="006B77EA"/>
    <w:rsid w:val="006B7B0B"/>
    <w:rsid w:val="006C2C4C"/>
    <w:rsid w:val="006C2E7E"/>
    <w:rsid w:val="006C61F4"/>
    <w:rsid w:val="006C6A56"/>
    <w:rsid w:val="006C7ADB"/>
    <w:rsid w:val="006D1BDB"/>
    <w:rsid w:val="006D1D71"/>
    <w:rsid w:val="006D4687"/>
    <w:rsid w:val="006D4BBB"/>
    <w:rsid w:val="006D65C7"/>
    <w:rsid w:val="006E02F2"/>
    <w:rsid w:val="006E1196"/>
    <w:rsid w:val="006E3302"/>
    <w:rsid w:val="006E3E7D"/>
    <w:rsid w:val="006E7529"/>
    <w:rsid w:val="006E7C67"/>
    <w:rsid w:val="006F2322"/>
    <w:rsid w:val="006F3115"/>
    <w:rsid w:val="006F33CE"/>
    <w:rsid w:val="006F37D0"/>
    <w:rsid w:val="006F4447"/>
    <w:rsid w:val="006F675F"/>
    <w:rsid w:val="007031DF"/>
    <w:rsid w:val="007037D3"/>
    <w:rsid w:val="00710490"/>
    <w:rsid w:val="00710CE4"/>
    <w:rsid w:val="0071115F"/>
    <w:rsid w:val="00715733"/>
    <w:rsid w:val="0071576B"/>
    <w:rsid w:val="007174D5"/>
    <w:rsid w:val="007249A8"/>
    <w:rsid w:val="00725919"/>
    <w:rsid w:val="007262ED"/>
    <w:rsid w:val="0073040E"/>
    <w:rsid w:val="007318AB"/>
    <w:rsid w:val="00731F58"/>
    <w:rsid w:val="007327BC"/>
    <w:rsid w:val="00732F27"/>
    <w:rsid w:val="00733553"/>
    <w:rsid w:val="00737053"/>
    <w:rsid w:val="007376B0"/>
    <w:rsid w:val="00740B5E"/>
    <w:rsid w:val="007428BE"/>
    <w:rsid w:val="007504D6"/>
    <w:rsid w:val="0075192F"/>
    <w:rsid w:val="007527AF"/>
    <w:rsid w:val="0075351C"/>
    <w:rsid w:val="0075367B"/>
    <w:rsid w:val="00753F3A"/>
    <w:rsid w:val="00755EBA"/>
    <w:rsid w:val="00757B35"/>
    <w:rsid w:val="00761F0D"/>
    <w:rsid w:val="00771343"/>
    <w:rsid w:val="0078196D"/>
    <w:rsid w:val="0078310D"/>
    <w:rsid w:val="00784FAA"/>
    <w:rsid w:val="00790E63"/>
    <w:rsid w:val="00793247"/>
    <w:rsid w:val="007A3D54"/>
    <w:rsid w:val="007A3FF7"/>
    <w:rsid w:val="007A513D"/>
    <w:rsid w:val="007A5197"/>
    <w:rsid w:val="007B0B03"/>
    <w:rsid w:val="007B14ED"/>
    <w:rsid w:val="007B1911"/>
    <w:rsid w:val="007B2410"/>
    <w:rsid w:val="007B315C"/>
    <w:rsid w:val="007C1542"/>
    <w:rsid w:val="007C359B"/>
    <w:rsid w:val="007C3D36"/>
    <w:rsid w:val="007C4178"/>
    <w:rsid w:val="007D249B"/>
    <w:rsid w:val="007D349C"/>
    <w:rsid w:val="007D38C0"/>
    <w:rsid w:val="007D4BDE"/>
    <w:rsid w:val="007D50BA"/>
    <w:rsid w:val="007D5C5A"/>
    <w:rsid w:val="007D71C1"/>
    <w:rsid w:val="007E0101"/>
    <w:rsid w:val="007E64AA"/>
    <w:rsid w:val="007E76DF"/>
    <w:rsid w:val="007F2ACC"/>
    <w:rsid w:val="007F4DAE"/>
    <w:rsid w:val="007F6A72"/>
    <w:rsid w:val="007F74C5"/>
    <w:rsid w:val="007F7E37"/>
    <w:rsid w:val="00802446"/>
    <w:rsid w:val="00803B01"/>
    <w:rsid w:val="00804A77"/>
    <w:rsid w:val="00804DC1"/>
    <w:rsid w:val="00804FCF"/>
    <w:rsid w:val="0080644B"/>
    <w:rsid w:val="0080647A"/>
    <w:rsid w:val="00813B3D"/>
    <w:rsid w:val="00814EAD"/>
    <w:rsid w:val="008163FD"/>
    <w:rsid w:val="00817BFE"/>
    <w:rsid w:val="00821658"/>
    <w:rsid w:val="00826AFF"/>
    <w:rsid w:val="00826F36"/>
    <w:rsid w:val="00832979"/>
    <w:rsid w:val="008337AF"/>
    <w:rsid w:val="008344B7"/>
    <w:rsid w:val="00834A34"/>
    <w:rsid w:val="00843B0B"/>
    <w:rsid w:val="00850B7F"/>
    <w:rsid w:val="00851095"/>
    <w:rsid w:val="00851AF0"/>
    <w:rsid w:val="00851F88"/>
    <w:rsid w:val="008564FD"/>
    <w:rsid w:val="008612DA"/>
    <w:rsid w:val="00861550"/>
    <w:rsid w:val="00867FD8"/>
    <w:rsid w:val="0087486E"/>
    <w:rsid w:val="00874A01"/>
    <w:rsid w:val="00877A47"/>
    <w:rsid w:val="008838F9"/>
    <w:rsid w:val="0088540B"/>
    <w:rsid w:val="008918C2"/>
    <w:rsid w:val="00891BE4"/>
    <w:rsid w:val="00891C0F"/>
    <w:rsid w:val="00893A56"/>
    <w:rsid w:val="00893F82"/>
    <w:rsid w:val="00897457"/>
    <w:rsid w:val="008A2807"/>
    <w:rsid w:val="008A2904"/>
    <w:rsid w:val="008A495E"/>
    <w:rsid w:val="008A5F64"/>
    <w:rsid w:val="008A7D07"/>
    <w:rsid w:val="008B01DC"/>
    <w:rsid w:val="008B4BE3"/>
    <w:rsid w:val="008B4EDB"/>
    <w:rsid w:val="008B516C"/>
    <w:rsid w:val="008B687E"/>
    <w:rsid w:val="008C0ECD"/>
    <w:rsid w:val="008C1F2A"/>
    <w:rsid w:val="008C61E6"/>
    <w:rsid w:val="008C7335"/>
    <w:rsid w:val="008C7809"/>
    <w:rsid w:val="008D0B2C"/>
    <w:rsid w:val="008D0CD9"/>
    <w:rsid w:val="008D1E80"/>
    <w:rsid w:val="008D1F96"/>
    <w:rsid w:val="008D2256"/>
    <w:rsid w:val="008D2DB6"/>
    <w:rsid w:val="008D3091"/>
    <w:rsid w:val="008D3C96"/>
    <w:rsid w:val="008D3FE8"/>
    <w:rsid w:val="008D493C"/>
    <w:rsid w:val="008D52D6"/>
    <w:rsid w:val="008D7461"/>
    <w:rsid w:val="008D7D2A"/>
    <w:rsid w:val="008E10C1"/>
    <w:rsid w:val="008E144F"/>
    <w:rsid w:val="008E2F09"/>
    <w:rsid w:val="008E4339"/>
    <w:rsid w:val="008E61F3"/>
    <w:rsid w:val="008E64A9"/>
    <w:rsid w:val="008E6AB0"/>
    <w:rsid w:val="008E6F7D"/>
    <w:rsid w:val="008F099D"/>
    <w:rsid w:val="008F2387"/>
    <w:rsid w:val="008F7747"/>
    <w:rsid w:val="009007CC"/>
    <w:rsid w:val="009056F2"/>
    <w:rsid w:val="00905BD2"/>
    <w:rsid w:val="0090631E"/>
    <w:rsid w:val="0090765B"/>
    <w:rsid w:val="00910086"/>
    <w:rsid w:val="00911AFD"/>
    <w:rsid w:val="009149FE"/>
    <w:rsid w:val="00914CB1"/>
    <w:rsid w:val="009161DA"/>
    <w:rsid w:val="00920D52"/>
    <w:rsid w:val="00920DE1"/>
    <w:rsid w:val="00923DB1"/>
    <w:rsid w:val="0092464B"/>
    <w:rsid w:val="00925B60"/>
    <w:rsid w:val="00930DBD"/>
    <w:rsid w:val="009331C2"/>
    <w:rsid w:val="00933537"/>
    <w:rsid w:val="009349C2"/>
    <w:rsid w:val="0094175C"/>
    <w:rsid w:val="009421A4"/>
    <w:rsid w:val="00942B97"/>
    <w:rsid w:val="0094499A"/>
    <w:rsid w:val="00945737"/>
    <w:rsid w:val="00946661"/>
    <w:rsid w:val="009560F0"/>
    <w:rsid w:val="00956AB7"/>
    <w:rsid w:val="0096160C"/>
    <w:rsid w:val="009627F0"/>
    <w:rsid w:val="0096286C"/>
    <w:rsid w:val="0096344D"/>
    <w:rsid w:val="00964177"/>
    <w:rsid w:val="0096440D"/>
    <w:rsid w:val="009659F7"/>
    <w:rsid w:val="0096679A"/>
    <w:rsid w:val="0097099E"/>
    <w:rsid w:val="00970CAE"/>
    <w:rsid w:val="009714E1"/>
    <w:rsid w:val="00974406"/>
    <w:rsid w:val="009804E0"/>
    <w:rsid w:val="00980914"/>
    <w:rsid w:val="00980F2F"/>
    <w:rsid w:val="009843C2"/>
    <w:rsid w:val="00985228"/>
    <w:rsid w:val="009856EB"/>
    <w:rsid w:val="0098621B"/>
    <w:rsid w:val="00986C06"/>
    <w:rsid w:val="00990E5C"/>
    <w:rsid w:val="009A0E27"/>
    <w:rsid w:val="009A1FF2"/>
    <w:rsid w:val="009A54C5"/>
    <w:rsid w:val="009A67DD"/>
    <w:rsid w:val="009B214D"/>
    <w:rsid w:val="009B315B"/>
    <w:rsid w:val="009B608D"/>
    <w:rsid w:val="009B66D3"/>
    <w:rsid w:val="009B7C20"/>
    <w:rsid w:val="009C1778"/>
    <w:rsid w:val="009C402F"/>
    <w:rsid w:val="009C5125"/>
    <w:rsid w:val="009D0BAD"/>
    <w:rsid w:val="009D4585"/>
    <w:rsid w:val="009D543C"/>
    <w:rsid w:val="009D6057"/>
    <w:rsid w:val="009D670E"/>
    <w:rsid w:val="009D734C"/>
    <w:rsid w:val="009D7BE2"/>
    <w:rsid w:val="009E2A20"/>
    <w:rsid w:val="009E2D01"/>
    <w:rsid w:val="009E5C0E"/>
    <w:rsid w:val="009E5DB3"/>
    <w:rsid w:val="009F121C"/>
    <w:rsid w:val="009F1368"/>
    <w:rsid w:val="009F17FC"/>
    <w:rsid w:val="00A01C52"/>
    <w:rsid w:val="00A0253F"/>
    <w:rsid w:val="00A04DF0"/>
    <w:rsid w:val="00A11BB2"/>
    <w:rsid w:val="00A13A83"/>
    <w:rsid w:val="00A201C7"/>
    <w:rsid w:val="00A21BEE"/>
    <w:rsid w:val="00A23617"/>
    <w:rsid w:val="00A23B76"/>
    <w:rsid w:val="00A24703"/>
    <w:rsid w:val="00A2511C"/>
    <w:rsid w:val="00A26A12"/>
    <w:rsid w:val="00A27ADA"/>
    <w:rsid w:val="00A302E0"/>
    <w:rsid w:val="00A33CDF"/>
    <w:rsid w:val="00A37A23"/>
    <w:rsid w:val="00A4317F"/>
    <w:rsid w:val="00A46BAD"/>
    <w:rsid w:val="00A46CB7"/>
    <w:rsid w:val="00A50F3F"/>
    <w:rsid w:val="00A51C9D"/>
    <w:rsid w:val="00A52890"/>
    <w:rsid w:val="00A54A16"/>
    <w:rsid w:val="00A56B23"/>
    <w:rsid w:val="00A6090A"/>
    <w:rsid w:val="00A60E06"/>
    <w:rsid w:val="00A61E8C"/>
    <w:rsid w:val="00A62754"/>
    <w:rsid w:val="00A63DE6"/>
    <w:rsid w:val="00A65079"/>
    <w:rsid w:val="00A70D3E"/>
    <w:rsid w:val="00A72E55"/>
    <w:rsid w:val="00A73145"/>
    <w:rsid w:val="00A73221"/>
    <w:rsid w:val="00A76E44"/>
    <w:rsid w:val="00A7791D"/>
    <w:rsid w:val="00A80C62"/>
    <w:rsid w:val="00A8176A"/>
    <w:rsid w:val="00A824CE"/>
    <w:rsid w:val="00A833D7"/>
    <w:rsid w:val="00A847DA"/>
    <w:rsid w:val="00A8483A"/>
    <w:rsid w:val="00A86187"/>
    <w:rsid w:val="00A86293"/>
    <w:rsid w:val="00A87A05"/>
    <w:rsid w:val="00A92160"/>
    <w:rsid w:val="00A94BEB"/>
    <w:rsid w:val="00A977E7"/>
    <w:rsid w:val="00A979A9"/>
    <w:rsid w:val="00AA0A5F"/>
    <w:rsid w:val="00AA1A2C"/>
    <w:rsid w:val="00AA204F"/>
    <w:rsid w:val="00AA43A3"/>
    <w:rsid w:val="00AA447A"/>
    <w:rsid w:val="00AA6C0A"/>
    <w:rsid w:val="00AB0FC5"/>
    <w:rsid w:val="00AB36A9"/>
    <w:rsid w:val="00AB7A9A"/>
    <w:rsid w:val="00AC0702"/>
    <w:rsid w:val="00AC48E5"/>
    <w:rsid w:val="00AC5541"/>
    <w:rsid w:val="00AC7434"/>
    <w:rsid w:val="00AC7F95"/>
    <w:rsid w:val="00AD01E9"/>
    <w:rsid w:val="00AD0750"/>
    <w:rsid w:val="00AD33E1"/>
    <w:rsid w:val="00AD3B13"/>
    <w:rsid w:val="00AD447B"/>
    <w:rsid w:val="00AE0AB1"/>
    <w:rsid w:val="00AE13B8"/>
    <w:rsid w:val="00AE1600"/>
    <w:rsid w:val="00AE1974"/>
    <w:rsid w:val="00AE3077"/>
    <w:rsid w:val="00AE31D8"/>
    <w:rsid w:val="00AE4642"/>
    <w:rsid w:val="00AE4901"/>
    <w:rsid w:val="00AF0A7C"/>
    <w:rsid w:val="00B00315"/>
    <w:rsid w:val="00B01354"/>
    <w:rsid w:val="00B07231"/>
    <w:rsid w:val="00B12693"/>
    <w:rsid w:val="00B1773A"/>
    <w:rsid w:val="00B20157"/>
    <w:rsid w:val="00B2289B"/>
    <w:rsid w:val="00B22D70"/>
    <w:rsid w:val="00B23B73"/>
    <w:rsid w:val="00B257A7"/>
    <w:rsid w:val="00B26100"/>
    <w:rsid w:val="00B2610D"/>
    <w:rsid w:val="00B265E2"/>
    <w:rsid w:val="00B3361E"/>
    <w:rsid w:val="00B40653"/>
    <w:rsid w:val="00B44FAE"/>
    <w:rsid w:val="00B46F13"/>
    <w:rsid w:val="00B47707"/>
    <w:rsid w:val="00B53022"/>
    <w:rsid w:val="00B56883"/>
    <w:rsid w:val="00B56983"/>
    <w:rsid w:val="00B577A9"/>
    <w:rsid w:val="00B60F7A"/>
    <w:rsid w:val="00B6355C"/>
    <w:rsid w:val="00B64577"/>
    <w:rsid w:val="00B64AD5"/>
    <w:rsid w:val="00B662E9"/>
    <w:rsid w:val="00B766C2"/>
    <w:rsid w:val="00B81A4C"/>
    <w:rsid w:val="00B830A5"/>
    <w:rsid w:val="00B836D4"/>
    <w:rsid w:val="00B83F00"/>
    <w:rsid w:val="00B853E0"/>
    <w:rsid w:val="00B85DCD"/>
    <w:rsid w:val="00B86A91"/>
    <w:rsid w:val="00B91DFD"/>
    <w:rsid w:val="00BA026E"/>
    <w:rsid w:val="00BA0582"/>
    <w:rsid w:val="00BB2903"/>
    <w:rsid w:val="00BB4941"/>
    <w:rsid w:val="00BB4DF7"/>
    <w:rsid w:val="00BB7A2F"/>
    <w:rsid w:val="00BC0926"/>
    <w:rsid w:val="00BC2758"/>
    <w:rsid w:val="00BC27AA"/>
    <w:rsid w:val="00BC2C52"/>
    <w:rsid w:val="00BC2C92"/>
    <w:rsid w:val="00BC45D2"/>
    <w:rsid w:val="00BC4FEC"/>
    <w:rsid w:val="00BC5B39"/>
    <w:rsid w:val="00BC6F5B"/>
    <w:rsid w:val="00BC7180"/>
    <w:rsid w:val="00BC7B62"/>
    <w:rsid w:val="00BD1938"/>
    <w:rsid w:val="00BD2C01"/>
    <w:rsid w:val="00BD2DEB"/>
    <w:rsid w:val="00BD3ECD"/>
    <w:rsid w:val="00BD6131"/>
    <w:rsid w:val="00BE3BDE"/>
    <w:rsid w:val="00BE3D0B"/>
    <w:rsid w:val="00BE3E4C"/>
    <w:rsid w:val="00BE7025"/>
    <w:rsid w:val="00BE72E5"/>
    <w:rsid w:val="00BF0938"/>
    <w:rsid w:val="00BF1521"/>
    <w:rsid w:val="00BF2248"/>
    <w:rsid w:val="00BF2DB6"/>
    <w:rsid w:val="00BF5E7A"/>
    <w:rsid w:val="00BF6089"/>
    <w:rsid w:val="00BF614E"/>
    <w:rsid w:val="00C02A55"/>
    <w:rsid w:val="00C03242"/>
    <w:rsid w:val="00C0434A"/>
    <w:rsid w:val="00C065E8"/>
    <w:rsid w:val="00C1196A"/>
    <w:rsid w:val="00C14F71"/>
    <w:rsid w:val="00C15717"/>
    <w:rsid w:val="00C17618"/>
    <w:rsid w:val="00C17FC7"/>
    <w:rsid w:val="00C22942"/>
    <w:rsid w:val="00C253AC"/>
    <w:rsid w:val="00C3174D"/>
    <w:rsid w:val="00C409D9"/>
    <w:rsid w:val="00C411D1"/>
    <w:rsid w:val="00C41674"/>
    <w:rsid w:val="00C4230E"/>
    <w:rsid w:val="00C428C5"/>
    <w:rsid w:val="00C45559"/>
    <w:rsid w:val="00C45795"/>
    <w:rsid w:val="00C46186"/>
    <w:rsid w:val="00C51BF9"/>
    <w:rsid w:val="00C51EE8"/>
    <w:rsid w:val="00C5220A"/>
    <w:rsid w:val="00C530DA"/>
    <w:rsid w:val="00C54E3B"/>
    <w:rsid w:val="00C55138"/>
    <w:rsid w:val="00C56C79"/>
    <w:rsid w:val="00C574B5"/>
    <w:rsid w:val="00C60B7F"/>
    <w:rsid w:val="00C67CEF"/>
    <w:rsid w:val="00C70F83"/>
    <w:rsid w:val="00C722A3"/>
    <w:rsid w:val="00C76A0D"/>
    <w:rsid w:val="00C81135"/>
    <w:rsid w:val="00C8289D"/>
    <w:rsid w:val="00C84329"/>
    <w:rsid w:val="00C844E3"/>
    <w:rsid w:val="00C84978"/>
    <w:rsid w:val="00C863BD"/>
    <w:rsid w:val="00C87545"/>
    <w:rsid w:val="00C87926"/>
    <w:rsid w:val="00CA35C0"/>
    <w:rsid w:val="00CA773A"/>
    <w:rsid w:val="00CA7873"/>
    <w:rsid w:val="00CB3CCA"/>
    <w:rsid w:val="00CB474B"/>
    <w:rsid w:val="00CB5A6E"/>
    <w:rsid w:val="00CB7314"/>
    <w:rsid w:val="00CB746A"/>
    <w:rsid w:val="00CC130B"/>
    <w:rsid w:val="00CD06B5"/>
    <w:rsid w:val="00CD0CA2"/>
    <w:rsid w:val="00CD29D6"/>
    <w:rsid w:val="00CD3138"/>
    <w:rsid w:val="00CD3BD9"/>
    <w:rsid w:val="00CD5D04"/>
    <w:rsid w:val="00CE0545"/>
    <w:rsid w:val="00CE27AF"/>
    <w:rsid w:val="00CE3503"/>
    <w:rsid w:val="00CE3DA2"/>
    <w:rsid w:val="00CE3DF6"/>
    <w:rsid w:val="00CE5369"/>
    <w:rsid w:val="00CE5EB1"/>
    <w:rsid w:val="00CF08DA"/>
    <w:rsid w:val="00CF23A9"/>
    <w:rsid w:val="00CF595A"/>
    <w:rsid w:val="00CF655B"/>
    <w:rsid w:val="00D05731"/>
    <w:rsid w:val="00D073E3"/>
    <w:rsid w:val="00D10F84"/>
    <w:rsid w:val="00D12F79"/>
    <w:rsid w:val="00D24A17"/>
    <w:rsid w:val="00D2603A"/>
    <w:rsid w:val="00D262AE"/>
    <w:rsid w:val="00D301F9"/>
    <w:rsid w:val="00D30736"/>
    <w:rsid w:val="00D315CB"/>
    <w:rsid w:val="00D330ED"/>
    <w:rsid w:val="00D41A1D"/>
    <w:rsid w:val="00D41C62"/>
    <w:rsid w:val="00D41D59"/>
    <w:rsid w:val="00D432D3"/>
    <w:rsid w:val="00D45491"/>
    <w:rsid w:val="00D45C96"/>
    <w:rsid w:val="00D472A6"/>
    <w:rsid w:val="00D47E0D"/>
    <w:rsid w:val="00D5030B"/>
    <w:rsid w:val="00D52426"/>
    <w:rsid w:val="00D524D1"/>
    <w:rsid w:val="00D5321B"/>
    <w:rsid w:val="00D53222"/>
    <w:rsid w:val="00D54980"/>
    <w:rsid w:val="00D60C89"/>
    <w:rsid w:val="00D60E08"/>
    <w:rsid w:val="00D619B9"/>
    <w:rsid w:val="00D64AC3"/>
    <w:rsid w:val="00D663D2"/>
    <w:rsid w:val="00D66995"/>
    <w:rsid w:val="00D70B91"/>
    <w:rsid w:val="00D72871"/>
    <w:rsid w:val="00D72C15"/>
    <w:rsid w:val="00D73181"/>
    <w:rsid w:val="00D77321"/>
    <w:rsid w:val="00D8048D"/>
    <w:rsid w:val="00D80976"/>
    <w:rsid w:val="00D83F08"/>
    <w:rsid w:val="00D8564A"/>
    <w:rsid w:val="00D909E5"/>
    <w:rsid w:val="00D92B18"/>
    <w:rsid w:val="00D92E08"/>
    <w:rsid w:val="00D974B0"/>
    <w:rsid w:val="00D97F60"/>
    <w:rsid w:val="00DB1297"/>
    <w:rsid w:val="00DB5C4A"/>
    <w:rsid w:val="00DB6B45"/>
    <w:rsid w:val="00DC0DB3"/>
    <w:rsid w:val="00DC207F"/>
    <w:rsid w:val="00DC2E15"/>
    <w:rsid w:val="00DC4686"/>
    <w:rsid w:val="00DC5493"/>
    <w:rsid w:val="00DC6998"/>
    <w:rsid w:val="00DC6E90"/>
    <w:rsid w:val="00DD0A14"/>
    <w:rsid w:val="00DD1482"/>
    <w:rsid w:val="00DD5841"/>
    <w:rsid w:val="00DD6252"/>
    <w:rsid w:val="00DE4E59"/>
    <w:rsid w:val="00DE55ED"/>
    <w:rsid w:val="00DF1801"/>
    <w:rsid w:val="00DF246F"/>
    <w:rsid w:val="00DF2D4D"/>
    <w:rsid w:val="00DF62D8"/>
    <w:rsid w:val="00DF741D"/>
    <w:rsid w:val="00DF7ED0"/>
    <w:rsid w:val="00E02536"/>
    <w:rsid w:val="00E0324C"/>
    <w:rsid w:val="00E07326"/>
    <w:rsid w:val="00E1188B"/>
    <w:rsid w:val="00E136EC"/>
    <w:rsid w:val="00E1495F"/>
    <w:rsid w:val="00E20E65"/>
    <w:rsid w:val="00E22624"/>
    <w:rsid w:val="00E25F05"/>
    <w:rsid w:val="00E26A7A"/>
    <w:rsid w:val="00E304A9"/>
    <w:rsid w:val="00E31EEE"/>
    <w:rsid w:val="00E32700"/>
    <w:rsid w:val="00E33C8F"/>
    <w:rsid w:val="00E3688E"/>
    <w:rsid w:val="00E4258F"/>
    <w:rsid w:val="00E45B98"/>
    <w:rsid w:val="00E46C4C"/>
    <w:rsid w:val="00E518A8"/>
    <w:rsid w:val="00E51A2E"/>
    <w:rsid w:val="00E53F4E"/>
    <w:rsid w:val="00E55867"/>
    <w:rsid w:val="00E57138"/>
    <w:rsid w:val="00E57C8E"/>
    <w:rsid w:val="00E621D6"/>
    <w:rsid w:val="00E648CF"/>
    <w:rsid w:val="00E662A6"/>
    <w:rsid w:val="00E672F1"/>
    <w:rsid w:val="00E67A5C"/>
    <w:rsid w:val="00E70C4F"/>
    <w:rsid w:val="00E72414"/>
    <w:rsid w:val="00E741AC"/>
    <w:rsid w:val="00E74423"/>
    <w:rsid w:val="00E74C42"/>
    <w:rsid w:val="00E7565E"/>
    <w:rsid w:val="00E7584D"/>
    <w:rsid w:val="00E76F58"/>
    <w:rsid w:val="00E770AC"/>
    <w:rsid w:val="00E80663"/>
    <w:rsid w:val="00E8179D"/>
    <w:rsid w:val="00E82EA8"/>
    <w:rsid w:val="00E86759"/>
    <w:rsid w:val="00E87D61"/>
    <w:rsid w:val="00E87F0E"/>
    <w:rsid w:val="00E92563"/>
    <w:rsid w:val="00E9655E"/>
    <w:rsid w:val="00E97ECA"/>
    <w:rsid w:val="00EA656B"/>
    <w:rsid w:val="00EB216C"/>
    <w:rsid w:val="00EB3B08"/>
    <w:rsid w:val="00EB501C"/>
    <w:rsid w:val="00EB6FB6"/>
    <w:rsid w:val="00EC1BB4"/>
    <w:rsid w:val="00EC3E93"/>
    <w:rsid w:val="00EC3FA5"/>
    <w:rsid w:val="00EC5506"/>
    <w:rsid w:val="00EC7501"/>
    <w:rsid w:val="00EC76E7"/>
    <w:rsid w:val="00ED11AB"/>
    <w:rsid w:val="00ED2102"/>
    <w:rsid w:val="00ED2DB2"/>
    <w:rsid w:val="00ED52FC"/>
    <w:rsid w:val="00ED542B"/>
    <w:rsid w:val="00ED56E8"/>
    <w:rsid w:val="00ED6064"/>
    <w:rsid w:val="00EE274C"/>
    <w:rsid w:val="00EE3BB2"/>
    <w:rsid w:val="00EF07B1"/>
    <w:rsid w:val="00EF1242"/>
    <w:rsid w:val="00EF561A"/>
    <w:rsid w:val="00EF655F"/>
    <w:rsid w:val="00EF6FF6"/>
    <w:rsid w:val="00F0147F"/>
    <w:rsid w:val="00F029BA"/>
    <w:rsid w:val="00F03003"/>
    <w:rsid w:val="00F03A56"/>
    <w:rsid w:val="00F043AD"/>
    <w:rsid w:val="00F05357"/>
    <w:rsid w:val="00F15E23"/>
    <w:rsid w:val="00F15E91"/>
    <w:rsid w:val="00F166D6"/>
    <w:rsid w:val="00F178BD"/>
    <w:rsid w:val="00F201A7"/>
    <w:rsid w:val="00F205E2"/>
    <w:rsid w:val="00F21237"/>
    <w:rsid w:val="00F2390B"/>
    <w:rsid w:val="00F2418E"/>
    <w:rsid w:val="00F24DFC"/>
    <w:rsid w:val="00F271DD"/>
    <w:rsid w:val="00F326AA"/>
    <w:rsid w:val="00F33010"/>
    <w:rsid w:val="00F3329B"/>
    <w:rsid w:val="00F332CF"/>
    <w:rsid w:val="00F351E9"/>
    <w:rsid w:val="00F37254"/>
    <w:rsid w:val="00F51C6E"/>
    <w:rsid w:val="00F5298E"/>
    <w:rsid w:val="00F52FA5"/>
    <w:rsid w:val="00F550B6"/>
    <w:rsid w:val="00F56DDC"/>
    <w:rsid w:val="00F57589"/>
    <w:rsid w:val="00F60EDF"/>
    <w:rsid w:val="00F61860"/>
    <w:rsid w:val="00F64FFB"/>
    <w:rsid w:val="00F73507"/>
    <w:rsid w:val="00F743FC"/>
    <w:rsid w:val="00F74F4E"/>
    <w:rsid w:val="00F76DD9"/>
    <w:rsid w:val="00F800A3"/>
    <w:rsid w:val="00F8205B"/>
    <w:rsid w:val="00F82DC2"/>
    <w:rsid w:val="00F82E4F"/>
    <w:rsid w:val="00F83C61"/>
    <w:rsid w:val="00F84411"/>
    <w:rsid w:val="00F84BC5"/>
    <w:rsid w:val="00F86A6C"/>
    <w:rsid w:val="00F95A0A"/>
    <w:rsid w:val="00FA12B9"/>
    <w:rsid w:val="00FA1633"/>
    <w:rsid w:val="00FA28AC"/>
    <w:rsid w:val="00FA3769"/>
    <w:rsid w:val="00FA5CAC"/>
    <w:rsid w:val="00FB1651"/>
    <w:rsid w:val="00FB274D"/>
    <w:rsid w:val="00FB5384"/>
    <w:rsid w:val="00FB6818"/>
    <w:rsid w:val="00FC2CAB"/>
    <w:rsid w:val="00FC3FF3"/>
    <w:rsid w:val="00FC53FD"/>
    <w:rsid w:val="00FC7F5D"/>
    <w:rsid w:val="00FD02BD"/>
    <w:rsid w:val="00FD07F2"/>
    <w:rsid w:val="00FD0F29"/>
    <w:rsid w:val="00FD411C"/>
    <w:rsid w:val="00FD699A"/>
    <w:rsid w:val="00FD74F7"/>
    <w:rsid w:val="00FD79B6"/>
    <w:rsid w:val="00FE44AE"/>
    <w:rsid w:val="00FE45DF"/>
    <w:rsid w:val="00FE7BE0"/>
    <w:rsid w:val="00FF5F9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51717867"/>
  <w15:chartTrackingRefBased/>
  <w15:docId w15:val="{2FAC3353-E73D-4AB2-B8E3-0522018965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74A01"/>
    <w:pPr>
      <w:widowControl w:val="0"/>
      <w:jc w:val="both"/>
    </w:pPr>
    <w:rPr>
      <w:rFonts w:ascii="Times New Roman" w:eastAsia="ＭＳ 明朝" w:hAnsi="Times New Roman"/>
    </w:rPr>
  </w:style>
  <w:style w:type="paragraph" w:styleId="1">
    <w:name w:val="heading 1"/>
    <w:basedOn w:val="a"/>
    <w:next w:val="a"/>
    <w:link w:val="10"/>
    <w:uiPriority w:val="9"/>
    <w:qFormat/>
    <w:rsid w:val="00136105"/>
    <w:pPr>
      <w:keepNext/>
      <w:jc w:val="center"/>
      <w:outlineLvl w:val="0"/>
    </w:pPr>
    <w:rPr>
      <w:rFonts w:eastAsia="ＭＳ ゴシック" w:cstheme="majorBidi"/>
      <w:b/>
      <w:szCs w:val="24"/>
    </w:rPr>
  </w:style>
  <w:style w:type="paragraph" w:styleId="2">
    <w:name w:val="heading 2"/>
    <w:basedOn w:val="a"/>
    <w:next w:val="a"/>
    <w:link w:val="20"/>
    <w:uiPriority w:val="9"/>
    <w:unhideWhenUsed/>
    <w:qFormat/>
    <w:rsid w:val="00136105"/>
    <w:pPr>
      <w:keepNext/>
      <w:outlineLvl w:val="1"/>
    </w:pPr>
    <w:rPr>
      <w:rFonts w:eastAsia="ＭＳ ゴシック" w:cstheme="majorBidi"/>
      <w:b/>
    </w:rPr>
  </w:style>
  <w:style w:type="paragraph" w:styleId="3">
    <w:name w:val="heading 3"/>
    <w:basedOn w:val="a"/>
    <w:next w:val="a"/>
    <w:link w:val="30"/>
    <w:uiPriority w:val="9"/>
    <w:unhideWhenUsed/>
    <w:qFormat/>
    <w:rsid w:val="000A35D1"/>
    <w:pPr>
      <w:keepNext/>
      <w:outlineLvl w:val="2"/>
    </w:pPr>
    <w:rPr>
      <w:rFonts w:eastAsia="ＭＳ ゴシック" w:cstheme="majorBidi"/>
      <w:b/>
      <w:i/>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a3">
    <w:name w:val="朝ロマ"/>
    <w:basedOn w:val="a0"/>
    <w:uiPriority w:val="1"/>
    <w:qFormat/>
    <w:rsid w:val="00DD6252"/>
    <w:rPr>
      <w:rFonts w:ascii="Times New Roman" w:eastAsia="ＭＳ 明朝" w:hAnsi="Times New Roman"/>
      <w:lang w:eastAsia="zh-CN"/>
    </w:rPr>
  </w:style>
  <w:style w:type="character" w:customStyle="1" w:styleId="a4">
    <w:name w:val="太ゴシ"/>
    <w:basedOn w:val="a3"/>
    <w:uiPriority w:val="1"/>
    <w:qFormat/>
    <w:rsid w:val="00DD6252"/>
    <w:rPr>
      <w:rFonts w:ascii="Times New Roman" w:eastAsia="ＭＳ ゴシック" w:hAnsi="Times New Roman"/>
      <w:b/>
      <w:lang w:eastAsia="zh-CN"/>
    </w:rPr>
  </w:style>
  <w:style w:type="character" w:customStyle="1" w:styleId="10">
    <w:name w:val="見出し 1 (文字)"/>
    <w:basedOn w:val="a0"/>
    <w:link w:val="1"/>
    <w:uiPriority w:val="9"/>
    <w:rsid w:val="00136105"/>
    <w:rPr>
      <w:rFonts w:ascii="Times New Roman" w:eastAsia="ＭＳ ゴシック" w:hAnsi="Times New Roman" w:cstheme="majorBidi"/>
      <w:b/>
      <w:szCs w:val="24"/>
    </w:rPr>
  </w:style>
  <w:style w:type="character" w:customStyle="1" w:styleId="20">
    <w:name w:val="見出し 2 (文字)"/>
    <w:basedOn w:val="a0"/>
    <w:link w:val="2"/>
    <w:uiPriority w:val="9"/>
    <w:rsid w:val="00136105"/>
    <w:rPr>
      <w:rFonts w:ascii="Times New Roman" w:eastAsia="ＭＳ ゴシック" w:hAnsi="Times New Roman" w:cstheme="majorBidi"/>
      <w:b/>
    </w:rPr>
  </w:style>
  <w:style w:type="character" w:customStyle="1" w:styleId="30">
    <w:name w:val="見出し 3 (文字)"/>
    <w:basedOn w:val="a0"/>
    <w:link w:val="3"/>
    <w:uiPriority w:val="9"/>
    <w:rsid w:val="000A35D1"/>
    <w:rPr>
      <w:rFonts w:ascii="Times New Roman" w:eastAsia="ＭＳ ゴシック" w:hAnsi="Times New Roman" w:cstheme="majorBidi"/>
      <w:b/>
      <w:i/>
    </w:rPr>
  </w:style>
  <w:style w:type="character" w:styleId="a5">
    <w:name w:val="Hyperlink"/>
    <w:basedOn w:val="a0"/>
    <w:uiPriority w:val="99"/>
    <w:unhideWhenUsed/>
    <w:rsid w:val="00FA3769"/>
    <w:rPr>
      <w:color w:val="0563C1" w:themeColor="hyperlink"/>
      <w:u w:val="single"/>
    </w:rPr>
  </w:style>
  <w:style w:type="character" w:styleId="a6">
    <w:name w:val="Unresolved Mention"/>
    <w:basedOn w:val="a0"/>
    <w:uiPriority w:val="99"/>
    <w:semiHidden/>
    <w:unhideWhenUsed/>
    <w:rsid w:val="00FA3769"/>
    <w:rPr>
      <w:color w:val="605E5C"/>
      <w:shd w:val="clear" w:color="auto" w:fill="E1DFDD"/>
    </w:rPr>
  </w:style>
  <w:style w:type="paragraph" w:styleId="a7">
    <w:name w:val="footnote text"/>
    <w:basedOn w:val="a"/>
    <w:link w:val="a8"/>
    <w:uiPriority w:val="99"/>
    <w:semiHidden/>
    <w:unhideWhenUsed/>
    <w:rsid w:val="00515E92"/>
    <w:pPr>
      <w:snapToGrid w:val="0"/>
      <w:jc w:val="left"/>
    </w:pPr>
  </w:style>
  <w:style w:type="character" w:customStyle="1" w:styleId="a8">
    <w:name w:val="脚注文字列 (文字)"/>
    <w:basedOn w:val="a0"/>
    <w:link w:val="a7"/>
    <w:uiPriority w:val="99"/>
    <w:semiHidden/>
    <w:rsid w:val="00515E92"/>
    <w:rPr>
      <w:rFonts w:ascii="Times New Roman" w:eastAsia="ＭＳ 明朝" w:hAnsi="Times New Roman"/>
    </w:rPr>
  </w:style>
  <w:style w:type="character" w:styleId="a9">
    <w:name w:val="footnote reference"/>
    <w:basedOn w:val="a0"/>
    <w:uiPriority w:val="99"/>
    <w:semiHidden/>
    <w:unhideWhenUsed/>
    <w:rsid w:val="00515E92"/>
    <w:rPr>
      <w:vertAlign w:val="superscript"/>
    </w:rPr>
  </w:style>
  <w:style w:type="character" w:styleId="aa">
    <w:name w:val="annotation reference"/>
    <w:basedOn w:val="a0"/>
    <w:uiPriority w:val="99"/>
    <w:semiHidden/>
    <w:unhideWhenUsed/>
    <w:rsid w:val="00DF246F"/>
    <w:rPr>
      <w:sz w:val="18"/>
      <w:szCs w:val="18"/>
    </w:rPr>
  </w:style>
  <w:style w:type="paragraph" w:styleId="ab">
    <w:name w:val="annotation text"/>
    <w:basedOn w:val="a"/>
    <w:link w:val="ac"/>
    <w:uiPriority w:val="99"/>
    <w:semiHidden/>
    <w:unhideWhenUsed/>
    <w:rsid w:val="00DF246F"/>
    <w:pPr>
      <w:jc w:val="left"/>
    </w:pPr>
  </w:style>
  <w:style w:type="character" w:customStyle="1" w:styleId="ac">
    <w:name w:val="コメント文字列 (文字)"/>
    <w:basedOn w:val="a0"/>
    <w:link w:val="ab"/>
    <w:uiPriority w:val="99"/>
    <w:semiHidden/>
    <w:rsid w:val="00DF246F"/>
    <w:rPr>
      <w:rFonts w:ascii="Times New Roman" w:eastAsia="ＭＳ 明朝" w:hAnsi="Times New Roman"/>
    </w:rPr>
  </w:style>
  <w:style w:type="paragraph" w:styleId="ad">
    <w:name w:val="annotation subject"/>
    <w:basedOn w:val="ab"/>
    <w:next w:val="ab"/>
    <w:link w:val="ae"/>
    <w:uiPriority w:val="99"/>
    <w:semiHidden/>
    <w:unhideWhenUsed/>
    <w:rsid w:val="00DF246F"/>
    <w:rPr>
      <w:b/>
      <w:bCs/>
    </w:rPr>
  </w:style>
  <w:style w:type="character" w:customStyle="1" w:styleId="ae">
    <w:name w:val="コメント内容 (文字)"/>
    <w:basedOn w:val="ac"/>
    <w:link w:val="ad"/>
    <w:uiPriority w:val="99"/>
    <w:semiHidden/>
    <w:rsid w:val="00DF246F"/>
    <w:rPr>
      <w:rFonts w:ascii="Times New Roman" w:eastAsia="ＭＳ 明朝" w:hAnsi="Times New Roman"/>
      <w:b/>
      <w:bCs/>
    </w:rPr>
  </w:style>
  <w:style w:type="paragraph" w:styleId="HTML">
    <w:name w:val="HTML Preformatted"/>
    <w:basedOn w:val="a"/>
    <w:link w:val="HTML0"/>
    <w:uiPriority w:val="99"/>
    <w:semiHidden/>
    <w:unhideWhenUsed/>
    <w:rsid w:val="003E4D5E"/>
    <w:rPr>
      <w:rFonts w:ascii="Courier New" w:hAnsi="Courier New" w:cs="Courier New"/>
      <w:sz w:val="20"/>
      <w:szCs w:val="20"/>
    </w:rPr>
  </w:style>
  <w:style w:type="character" w:customStyle="1" w:styleId="HTML0">
    <w:name w:val="HTML 書式付き (文字)"/>
    <w:basedOn w:val="a0"/>
    <w:link w:val="HTML"/>
    <w:uiPriority w:val="99"/>
    <w:semiHidden/>
    <w:rsid w:val="003E4D5E"/>
    <w:rPr>
      <w:rFonts w:ascii="Courier New" w:eastAsia="ＭＳ 明朝" w:hAnsi="Courier New" w:cs="Courier New"/>
      <w:sz w:val="20"/>
      <w:szCs w:val="20"/>
    </w:rPr>
  </w:style>
  <w:style w:type="table" w:styleId="af">
    <w:name w:val="Table Grid"/>
    <w:basedOn w:val="a1"/>
    <w:uiPriority w:val="39"/>
    <w:rsid w:val="0003368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0">
    <w:name w:val="header"/>
    <w:basedOn w:val="a"/>
    <w:link w:val="af1"/>
    <w:uiPriority w:val="99"/>
    <w:unhideWhenUsed/>
    <w:rsid w:val="0017146D"/>
    <w:pPr>
      <w:tabs>
        <w:tab w:val="center" w:pos="4252"/>
        <w:tab w:val="right" w:pos="8504"/>
      </w:tabs>
      <w:snapToGrid w:val="0"/>
    </w:pPr>
  </w:style>
  <w:style w:type="character" w:customStyle="1" w:styleId="af1">
    <w:name w:val="ヘッダー (文字)"/>
    <w:basedOn w:val="a0"/>
    <w:link w:val="af0"/>
    <w:uiPriority w:val="99"/>
    <w:rsid w:val="0017146D"/>
    <w:rPr>
      <w:rFonts w:ascii="Times New Roman" w:eastAsia="ＭＳ 明朝" w:hAnsi="Times New Roman"/>
    </w:rPr>
  </w:style>
  <w:style w:type="paragraph" w:styleId="af2">
    <w:name w:val="footer"/>
    <w:basedOn w:val="a"/>
    <w:link w:val="af3"/>
    <w:uiPriority w:val="99"/>
    <w:unhideWhenUsed/>
    <w:rsid w:val="0017146D"/>
    <w:pPr>
      <w:tabs>
        <w:tab w:val="center" w:pos="4252"/>
        <w:tab w:val="right" w:pos="8504"/>
      </w:tabs>
      <w:snapToGrid w:val="0"/>
    </w:pPr>
  </w:style>
  <w:style w:type="character" w:customStyle="1" w:styleId="af3">
    <w:name w:val="フッター (文字)"/>
    <w:basedOn w:val="a0"/>
    <w:link w:val="af2"/>
    <w:uiPriority w:val="99"/>
    <w:rsid w:val="0017146D"/>
    <w:rPr>
      <w:rFonts w:ascii="Times New Roman" w:eastAsia="ＭＳ 明朝" w:hAnsi="Times New Roman"/>
    </w:rPr>
  </w:style>
  <w:style w:type="table" w:styleId="4">
    <w:name w:val="Plain Table 4"/>
    <w:basedOn w:val="a1"/>
    <w:uiPriority w:val="44"/>
    <w:rsid w:val="00F83C61"/>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36186454">
      <w:bodyDiv w:val="1"/>
      <w:marLeft w:val="0"/>
      <w:marRight w:val="0"/>
      <w:marTop w:val="0"/>
      <w:marBottom w:val="0"/>
      <w:divBdr>
        <w:top w:val="none" w:sz="0" w:space="0" w:color="auto"/>
        <w:left w:val="none" w:sz="0" w:space="0" w:color="auto"/>
        <w:bottom w:val="none" w:sz="0" w:space="0" w:color="auto"/>
        <w:right w:val="none" w:sz="0" w:space="0" w:color="auto"/>
      </w:divBdr>
    </w:div>
    <w:div w:id="1447037706">
      <w:bodyDiv w:val="1"/>
      <w:marLeft w:val="0"/>
      <w:marRight w:val="0"/>
      <w:marTop w:val="0"/>
      <w:marBottom w:val="0"/>
      <w:divBdr>
        <w:top w:val="none" w:sz="0" w:space="0" w:color="auto"/>
        <w:left w:val="none" w:sz="0" w:space="0" w:color="auto"/>
        <w:bottom w:val="none" w:sz="0" w:space="0" w:color="auto"/>
        <w:right w:val="none" w:sz="0" w:space="0" w:color="auto"/>
      </w:divBdr>
    </w:div>
    <w:div w:id="14670480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33E89F-05D4-4FEA-84F6-25597D7030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Pages>
  <Words>386</Words>
  <Characters>2203</Characters>
  <Application>Microsoft Office Word</Application>
  <DocSecurity>0</DocSecurity>
  <Lines>18</Lines>
  <Paragraphs>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karu koike</dc:creator>
  <cp:keywords/>
  <dc:description/>
  <cp:lastModifiedBy>Hikaru KOIKE</cp:lastModifiedBy>
  <cp:revision>6</cp:revision>
  <cp:lastPrinted>2026-04-11T05:27:00Z</cp:lastPrinted>
  <dcterms:created xsi:type="dcterms:W3CDTF">2026-04-14T04:50:00Z</dcterms:created>
  <dcterms:modified xsi:type="dcterms:W3CDTF">2026-04-14T04:58:00Z</dcterms:modified>
</cp:coreProperties>
</file>